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3F3E6" w14:textId="2DC28B28" w:rsidR="00E316EF" w:rsidRDefault="00B109F5" w:rsidP="00E316E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</w:t>
      </w:r>
      <w:r w:rsidR="00E316EF">
        <w:rPr>
          <w:rFonts w:ascii="Times New Roman" w:hAnsi="Times New Roman" w:cs="Times New Roman"/>
          <w:sz w:val="24"/>
          <w:szCs w:val="24"/>
          <w:lang w:val="en-US"/>
        </w:rPr>
        <w:t xml:space="preserve">. Risk of bias </w:t>
      </w:r>
      <w:r w:rsidR="00C94D96">
        <w:rPr>
          <w:rFonts w:ascii="Times New Roman" w:hAnsi="Times New Roman" w:cs="Times New Roman"/>
          <w:sz w:val="24"/>
          <w:szCs w:val="24"/>
          <w:lang w:val="en-US"/>
        </w:rPr>
        <w:t>assessment</w:t>
      </w:r>
      <w:r w:rsidR="00E316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43A7">
        <w:rPr>
          <w:rFonts w:ascii="Times New Roman" w:hAnsi="Times New Roman" w:cs="Times New Roman"/>
          <w:sz w:val="24"/>
          <w:szCs w:val="24"/>
          <w:lang w:val="en-US"/>
        </w:rPr>
        <w:t xml:space="preserve">of included randomized controlled trials </w:t>
      </w:r>
      <w:r w:rsidR="00C94D96"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="00E316EF">
        <w:rPr>
          <w:rFonts w:ascii="Times New Roman" w:hAnsi="Times New Roman" w:cs="Times New Roman"/>
          <w:sz w:val="24"/>
          <w:szCs w:val="24"/>
          <w:lang w:val="en-US"/>
        </w:rPr>
        <w:t>according to the Cochrane Collaboration RoB-2 tool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9"/>
        <w:gridCol w:w="2552"/>
        <w:gridCol w:w="1361"/>
        <w:gridCol w:w="3458"/>
      </w:tblGrid>
      <w:tr w:rsidR="00E62C1B" w14:paraId="523C0DA4" w14:textId="77777777" w:rsidTr="00E45E45">
        <w:tc>
          <w:tcPr>
            <w:tcW w:w="1809" w:type="dxa"/>
          </w:tcPr>
          <w:p w14:paraId="011CC8B7" w14:textId="62358019" w:rsidR="00E62C1B" w:rsidRPr="00E45E45" w:rsidRDefault="00E45E45" w:rsidP="00E316E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552" w:type="dxa"/>
          </w:tcPr>
          <w:p w14:paraId="484CCA0E" w14:textId="04BE6B16" w:rsidR="00E62C1B" w:rsidRPr="00E45E45" w:rsidRDefault="00E45E45" w:rsidP="00E316E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361" w:type="dxa"/>
          </w:tcPr>
          <w:p w14:paraId="694B897B" w14:textId="75F2B49D" w:rsidR="00E62C1B" w:rsidRPr="00E45E45" w:rsidRDefault="00E45E45" w:rsidP="00E316E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UDGMENT</w:t>
            </w:r>
          </w:p>
        </w:tc>
        <w:tc>
          <w:tcPr>
            <w:tcW w:w="3458" w:type="dxa"/>
          </w:tcPr>
          <w:p w14:paraId="44F0500E" w14:textId="77239425" w:rsidR="00E62C1B" w:rsidRPr="00E45E45" w:rsidRDefault="00E45E45" w:rsidP="00E316E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SON</w:t>
            </w:r>
          </w:p>
        </w:tc>
      </w:tr>
      <w:tr w:rsidR="004A1F05" w:rsidRPr="007A2A86" w14:paraId="28785AF4" w14:textId="77777777" w:rsidTr="00E45E45">
        <w:tc>
          <w:tcPr>
            <w:tcW w:w="1809" w:type="dxa"/>
            <w:vMerge w:val="restart"/>
          </w:tcPr>
          <w:p w14:paraId="64E41D46" w14:textId="46F90DDC" w:rsidR="004A1F05" w:rsidRPr="00E45E45" w:rsidRDefault="004A1F05" w:rsidP="00E31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Baldrati</w:t>
            </w:r>
            <w:proofErr w:type="spellEnd"/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et al., 1982</w:t>
            </w:r>
          </w:p>
        </w:tc>
        <w:tc>
          <w:tcPr>
            <w:tcW w:w="2552" w:type="dxa"/>
          </w:tcPr>
          <w:p w14:paraId="1E43F853" w14:textId="598BE462" w:rsidR="004A1F05" w:rsidRPr="00E45E45" w:rsidRDefault="004A1F0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03A37902" w14:textId="389C8EE9" w:rsidR="004A1F05" w:rsidRPr="004C2D37" w:rsidRDefault="004A1F05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69235F81" wp14:editId="0D13BB85">
                  <wp:extent cx="219600" cy="219600"/>
                  <wp:effectExtent l="0" t="0" r="9525" b="9525"/>
                  <wp:docPr id="218536458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309A3F3A" w14:textId="5DE076DB" w:rsidR="004A1F05" w:rsidRPr="00F75C1F" w:rsidRDefault="004A1F05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ails on the sequence of randomization are not reported</w:t>
            </w:r>
          </w:p>
        </w:tc>
      </w:tr>
      <w:tr w:rsidR="004A1F05" w14:paraId="1B89F091" w14:textId="77777777" w:rsidTr="00E45E45">
        <w:tc>
          <w:tcPr>
            <w:tcW w:w="1809" w:type="dxa"/>
            <w:vMerge/>
          </w:tcPr>
          <w:p w14:paraId="2C46160A" w14:textId="77777777" w:rsidR="004A1F05" w:rsidRPr="00E45E45" w:rsidRDefault="004A1F05" w:rsidP="00E31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7C8377B" w14:textId="110F6EA2" w:rsidR="004A1F05" w:rsidRPr="00E45E45" w:rsidRDefault="004A1F0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196F267C" w14:textId="77C3E563" w:rsidR="004A1F05" w:rsidRPr="004C2D37" w:rsidRDefault="004A1F05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3143F70F" wp14:editId="1769CA1A">
                  <wp:extent cx="221064" cy="221064"/>
                  <wp:effectExtent l="0" t="0" r="7620" b="7620"/>
                  <wp:docPr id="20599123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70525D9" w14:textId="4BB4483E" w:rsidR="004A1F05" w:rsidRPr="00F75C1F" w:rsidRDefault="004A1F05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A1F05" w:rsidRPr="007A2A86" w14:paraId="57B6611C" w14:textId="77777777" w:rsidTr="00E45E45">
        <w:tc>
          <w:tcPr>
            <w:tcW w:w="1809" w:type="dxa"/>
            <w:vMerge/>
          </w:tcPr>
          <w:p w14:paraId="15DEB263" w14:textId="77777777" w:rsidR="004A1F05" w:rsidRPr="00E45E45" w:rsidRDefault="004A1F05" w:rsidP="00E31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B6E2CED" w14:textId="3A38F0C8" w:rsidR="004A1F05" w:rsidRPr="00E45E45" w:rsidRDefault="004A1F0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75BA2123" w14:textId="60344A3C" w:rsidR="004A1F05" w:rsidRPr="004C2D37" w:rsidRDefault="004A1F05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5110CE77" wp14:editId="0CCD8FF0">
                  <wp:extent cx="219600" cy="219600"/>
                  <wp:effectExtent l="0" t="0" r="9525" b="9525"/>
                  <wp:docPr id="925993140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CBE32F9" w14:textId="7AEB35B1" w:rsidR="004A1F05" w:rsidRPr="00F75C1F" w:rsidRDefault="004A1F05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 from patient drop-outs; no sensitivity analysis or measure to correct bias</w:t>
            </w:r>
          </w:p>
        </w:tc>
      </w:tr>
      <w:tr w:rsidR="004A1F05" w:rsidRPr="007A2A86" w14:paraId="550990D8" w14:textId="77777777" w:rsidTr="00E45E45">
        <w:tc>
          <w:tcPr>
            <w:tcW w:w="1809" w:type="dxa"/>
            <w:vMerge/>
          </w:tcPr>
          <w:p w14:paraId="0AB8432C" w14:textId="77777777" w:rsidR="004A1F05" w:rsidRPr="00E45E45" w:rsidRDefault="004A1F05" w:rsidP="00E31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9F593D9" w14:textId="2ABDA6AC" w:rsidR="004A1F05" w:rsidRPr="00E45E45" w:rsidRDefault="004A1F0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77D4B8D4" w14:textId="2B81441B" w:rsidR="004A1F05" w:rsidRPr="004C2D37" w:rsidRDefault="004A1F05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191E7D67" wp14:editId="41BD97BC">
                  <wp:extent cx="219600" cy="219600"/>
                  <wp:effectExtent l="0" t="0" r="9525" b="9525"/>
                  <wp:docPr id="1475914727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3D35D3C2" w14:textId="55993FCE" w:rsidR="004A1F05" w:rsidRPr="00F75C1F" w:rsidRDefault="004A1F05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s were reported using a migraine index that was not validated </w:t>
            </w:r>
          </w:p>
        </w:tc>
      </w:tr>
      <w:tr w:rsidR="004A1F05" w:rsidRPr="007A2A86" w14:paraId="374F67BA" w14:textId="77777777" w:rsidTr="00E45E45">
        <w:tc>
          <w:tcPr>
            <w:tcW w:w="1809" w:type="dxa"/>
            <w:vMerge/>
          </w:tcPr>
          <w:p w14:paraId="6B06805D" w14:textId="77777777" w:rsidR="004A1F05" w:rsidRPr="00E45E45" w:rsidRDefault="004A1F05" w:rsidP="00E31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3775E14" w14:textId="1D89A301" w:rsidR="004A1F05" w:rsidRPr="00E45E45" w:rsidRDefault="004A1F0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149B269D" w14:textId="5655EF3A" w:rsidR="004A1F05" w:rsidRPr="004C2D37" w:rsidRDefault="004A1F05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39C75A04" wp14:editId="2FD50C0B">
                  <wp:extent cx="219600" cy="219600"/>
                  <wp:effectExtent l="0" t="0" r="9525" b="9525"/>
                  <wp:docPr id="1059251388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45610D7E" w14:textId="5697F731" w:rsidR="004A1F05" w:rsidRPr="00F75C1F" w:rsidRDefault="004A1F05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utcomes were </w:t>
            </w:r>
            <w:r w:rsidR="00822D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ted only </w:t>
            </w:r>
            <w:r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ing a migraine index </w:t>
            </w:r>
            <w:r w:rsidR="00822D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ing different outcomes a three months.</w:t>
            </w:r>
          </w:p>
        </w:tc>
      </w:tr>
      <w:tr w:rsidR="004C2D37" w:rsidRPr="007A2A86" w14:paraId="0401356A" w14:textId="77777777" w:rsidTr="00E45E45">
        <w:tc>
          <w:tcPr>
            <w:tcW w:w="1809" w:type="dxa"/>
            <w:vMerge w:val="restart"/>
          </w:tcPr>
          <w:p w14:paraId="051E4084" w14:textId="4425D910" w:rsidR="004C2D37" w:rsidRPr="00E45E45" w:rsidRDefault="004C2D37" w:rsidP="000A3D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Bensenor</w:t>
            </w:r>
            <w:proofErr w:type="spellEnd"/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et al., 2001</w:t>
            </w:r>
          </w:p>
        </w:tc>
        <w:tc>
          <w:tcPr>
            <w:tcW w:w="2552" w:type="dxa"/>
          </w:tcPr>
          <w:p w14:paraId="749DB5CE" w14:textId="4B58578A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6154A655" w14:textId="4CE59CD2" w:rsidR="004C2D37" w:rsidRPr="004C2D37" w:rsidRDefault="004C2D37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1FBDFF41" wp14:editId="56F627B8">
                  <wp:extent cx="219600" cy="219600"/>
                  <wp:effectExtent l="0" t="0" r="9525" b="9525"/>
                  <wp:docPr id="371417881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077DE685" w14:textId="5E4444CB" w:rsidR="004C2D37" w:rsidRPr="00F75C1F" w:rsidRDefault="004C2D37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equence of randomization and the method is not clear.</w:t>
            </w:r>
          </w:p>
        </w:tc>
      </w:tr>
      <w:tr w:rsidR="004C2D37" w:rsidRPr="00EB08A1" w14:paraId="118B4E81" w14:textId="77777777" w:rsidTr="00E45E45">
        <w:tc>
          <w:tcPr>
            <w:tcW w:w="1809" w:type="dxa"/>
            <w:vMerge/>
          </w:tcPr>
          <w:p w14:paraId="03CD7968" w14:textId="77777777" w:rsidR="004C2D37" w:rsidRPr="00E45E45" w:rsidRDefault="004C2D37" w:rsidP="000A3D9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CB73CAE" w14:textId="284F6FB9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1C9FDE5E" w14:textId="5A0D8226" w:rsidR="004C2D37" w:rsidRPr="004C2D37" w:rsidRDefault="004C2D37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5346CB0A" wp14:editId="5DE8134D">
                  <wp:extent cx="221064" cy="221064"/>
                  <wp:effectExtent l="0" t="0" r="7620" b="7620"/>
                  <wp:docPr id="1121746025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3C227911" w14:textId="77777777" w:rsidR="004C2D37" w:rsidRPr="00F75C1F" w:rsidRDefault="004C2D37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C2D37" w:rsidRPr="007A2A86" w14:paraId="30B512B1" w14:textId="77777777" w:rsidTr="00E45E45">
        <w:tc>
          <w:tcPr>
            <w:tcW w:w="1809" w:type="dxa"/>
            <w:vMerge/>
          </w:tcPr>
          <w:p w14:paraId="4AECD1EB" w14:textId="77777777" w:rsidR="004C2D37" w:rsidRPr="00E45E45" w:rsidRDefault="004C2D37" w:rsidP="000A3D9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A3DF271" w14:textId="2D9AE7BE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358AE398" w14:textId="555D56F5" w:rsidR="004C2D37" w:rsidRPr="004C2D37" w:rsidRDefault="004C2D37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78DDE624" wp14:editId="73D2FDEB">
                  <wp:extent cx="219600" cy="219600"/>
                  <wp:effectExtent l="0" t="0" r="9525" b="9525"/>
                  <wp:docPr id="786498314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2C4A1284" w14:textId="072E35B8" w:rsidR="004C2D37" w:rsidRPr="00F75C1F" w:rsidRDefault="004C2D37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a part of the population returned the questionnaires </w:t>
            </w:r>
            <w:r w:rsidR="00A6555B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administered</w:t>
            </w:r>
            <w:r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migraine.</w:t>
            </w:r>
          </w:p>
        </w:tc>
      </w:tr>
      <w:tr w:rsidR="004C2D37" w:rsidRPr="00EB08A1" w14:paraId="1561872A" w14:textId="77777777" w:rsidTr="00E45E45">
        <w:tc>
          <w:tcPr>
            <w:tcW w:w="1809" w:type="dxa"/>
            <w:vMerge/>
          </w:tcPr>
          <w:p w14:paraId="1568CB55" w14:textId="77777777" w:rsidR="004C2D37" w:rsidRPr="00E45E45" w:rsidRDefault="004C2D37" w:rsidP="000A3D9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04D37D2" w14:textId="598B0F94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5D63591D" w14:textId="2B39548E" w:rsidR="004C2D37" w:rsidRPr="004C2D37" w:rsidRDefault="004C2D37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516D8E6C" wp14:editId="72FD9FF8">
                  <wp:extent cx="221064" cy="221064"/>
                  <wp:effectExtent l="0" t="0" r="7620" b="7620"/>
                  <wp:docPr id="856609878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475EA80B" w14:textId="77777777" w:rsidR="004C2D37" w:rsidRPr="00F75C1F" w:rsidRDefault="004C2D37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C2D37" w:rsidRPr="00EB08A1" w14:paraId="75D602A0" w14:textId="77777777" w:rsidTr="00E45E45">
        <w:tc>
          <w:tcPr>
            <w:tcW w:w="1809" w:type="dxa"/>
            <w:vMerge/>
          </w:tcPr>
          <w:p w14:paraId="472A6AC1" w14:textId="77777777" w:rsidR="004C2D37" w:rsidRPr="00E45E45" w:rsidRDefault="004C2D37" w:rsidP="000A3D9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14E47A7" w14:textId="2E2FBB4C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731FADD4" w14:textId="06EEEC07" w:rsidR="004C2D37" w:rsidRPr="004C2D37" w:rsidRDefault="004C2D37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16E170A2" wp14:editId="61AAB125">
                  <wp:extent cx="221064" cy="221064"/>
                  <wp:effectExtent l="0" t="0" r="7620" b="7620"/>
                  <wp:docPr id="874909471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215C87E4" w14:textId="77777777" w:rsidR="004C2D37" w:rsidRPr="00F75C1F" w:rsidRDefault="004C2D37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D4517" w:rsidRPr="007A2A86" w14:paraId="72CDFD7C" w14:textId="77777777" w:rsidTr="00E45E45">
        <w:tc>
          <w:tcPr>
            <w:tcW w:w="1809" w:type="dxa"/>
            <w:vMerge w:val="restart"/>
          </w:tcPr>
          <w:p w14:paraId="52AD9373" w14:textId="01ADDC68" w:rsidR="00FD4517" w:rsidRPr="00C23F80" w:rsidRDefault="00FD4517" w:rsidP="009628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C23F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Bousser</w:t>
            </w:r>
            <w:proofErr w:type="spellEnd"/>
            <w:r w:rsidRPr="00C23F8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et al., 1998</w:t>
            </w:r>
          </w:p>
        </w:tc>
        <w:tc>
          <w:tcPr>
            <w:tcW w:w="2552" w:type="dxa"/>
          </w:tcPr>
          <w:p w14:paraId="67FE71D3" w14:textId="58CD3433" w:rsidR="00FD4517" w:rsidRPr="00E45E45" w:rsidRDefault="00FD451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27619DB2" w14:textId="78FE3B11" w:rsidR="00FD4517" w:rsidRPr="004C2D37" w:rsidRDefault="00FD4517" w:rsidP="00962877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4C2D050B" wp14:editId="76275939">
                  <wp:extent cx="219600" cy="219600"/>
                  <wp:effectExtent l="0" t="0" r="9525" b="9525"/>
                  <wp:docPr id="1814753524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6EB7AAC" w14:textId="4F7A5EF2" w:rsidR="00FD4517" w:rsidRPr="00EF3131" w:rsidRDefault="00EF3131" w:rsidP="009628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FD4517" w:rsidRPr="00EF31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y details on the methods of randomization</w:t>
            </w:r>
          </w:p>
        </w:tc>
      </w:tr>
      <w:tr w:rsidR="00FD4517" w:rsidRPr="00C23F80" w14:paraId="515D9EF6" w14:textId="77777777" w:rsidTr="00E45E45">
        <w:tc>
          <w:tcPr>
            <w:tcW w:w="1809" w:type="dxa"/>
            <w:vMerge/>
          </w:tcPr>
          <w:p w14:paraId="5235811B" w14:textId="77777777" w:rsidR="00FD4517" w:rsidRPr="00E45E45" w:rsidRDefault="00FD4517" w:rsidP="009628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9A6D0BB" w14:textId="53587ED7" w:rsidR="00FD4517" w:rsidRPr="00E45E45" w:rsidRDefault="00FD451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3FA293AA" w14:textId="5E96E4EE" w:rsidR="00FD4517" w:rsidRPr="004C2D37" w:rsidRDefault="00FD4517" w:rsidP="00962877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5DD956CD" wp14:editId="75E3D63A">
                  <wp:extent cx="221064" cy="221064"/>
                  <wp:effectExtent l="0" t="0" r="7620" b="7620"/>
                  <wp:docPr id="194401518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5B07B2A7" w14:textId="77777777" w:rsidR="00FD4517" w:rsidRPr="00EF3131" w:rsidRDefault="00FD4517" w:rsidP="009628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D4517" w:rsidRPr="007A2A86" w14:paraId="35F43060" w14:textId="77777777" w:rsidTr="00E45E45">
        <w:tc>
          <w:tcPr>
            <w:tcW w:w="1809" w:type="dxa"/>
            <w:vMerge/>
          </w:tcPr>
          <w:p w14:paraId="3E1600D1" w14:textId="77777777" w:rsidR="00FD4517" w:rsidRPr="00E45E45" w:rsidRDefault="00FD4517" w:rsidP="009628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D2A191C" w14:textId="0506D0AE" w:rsidR="00FD4517" w:rsidRPr="00E45E45" w:rsidRDefault="00FD451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03122716" w14:textId="7C587F26" w:rsidR="00FD4517" w:rsidRPr="004C2D37" w:rsidRDefault="00FD4517" w:rsidP="00962877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6A12D468" wp14:editId="6F6B8081">
                  <wp:extent cx="219600" cy="219600"/>
                  <wp:effectExtent l="0" t="0" r="9525" b="9525"/>
                  <wp:docPr id="2139741362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A721749" w14:textId="25844367" w:rsidR="00FD4517" w:rsidRPr="00EF3131" w:rsidRDefault="00EF3131" w:rsidP="009628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FD4517" w:rsidRPr="00EF31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al missing data from the high rate of drop-out of patient during the follow-up.</w:t>
            </w:r>
          </w:p>
        </w:tc>
      </w:tr>
      <w:tr w:rsidR="00FD4517" w:rsidRPr="00EB08A1" w14:paraId="2A90337B" w14:textId="77777777" w:rsidTr="00E45E45">
        <w:tc>
          <w:tcPr>
            <w:tcW w:w="1809" w:type="dxa"/>
            <w:vMerge/>
          </w:tcPr>
          <w:p w14:paraId="503E1677" w14:textId="77777777" w:rsidR="00FD4517" w:rsidRPr="00E45E45" w:rsidRDefault="00FD4517" w:rsidP="009628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8F0BB4D" w14:textId="71805D21" w:rsidR="00FD4517" w:rsidRPr="00E45E45" w:rsidRDefault="00FD451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464E84A4" w14:textId="0A2DD631" w:rsidR="00FD4517" w:rsidRPr="004C2D37" w:rsidRDefault="00FD4517" w:rsidP="00962877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1B7EDD0F" wp14:editId="6CF35852">
                  <wp:extent cx="221064" cy="221064"/>
                  <wp:effectExtent l="0" t="0" r="7620" b="7620"/>
                  <wp:docPr id="1843249409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4D43513B" w14:textId="77777777" w:rsidR="00FD4517" w:rsidRPr="00EF3131" w:rsidRDefault="00FD4517" w:rsidP="009628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D4517" w:rsidRPr="00EB08A1" w14:paraId="43F69744" w14:textId="77777777" w:rsidTr="00E45E45">
        <w:tc>
          <w:tcPr>
            <w:tcW w:w="1809" w:type="dxa"/>
            <w:vMerge/>
          </w:tcPr>
          <w:p w14:paraId="7DA35A54" w14:textId="77777777" w:rsidR="00FD4517" w:rsidRPr="00E45E45" w:rsidRDefault="00FD4517" w:rsidP="0096287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ECD48CA" w14:textId="6481A47C" w:rsidR="00FD4517" w:rsidRPr="00E45E45" w:rsidRDefault="00FD451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246E6C63" w14:textId="4E9033C1" w:rsidR="00FD4517" w:rsidRPr="004C2D37" w:rsidRDefault="00FD4517" w:rsidP="00962877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0D1E5798" wp14:editId="60132BF2">
                  <wp:extent cx="221064" cy="221064"/>
                  <wp:effectExtent l="0" t="0" r="7620" b="7620"/>
                  <wp:docPr id="393802120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3B40E74F" w14:textId="77777777" w:rsidR="00FD4517" w:rsidRPr="00EF3131" w:rsidRDefault="00FD4517" w:rsidP="009628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C2D37" w:rsidRPr="007A2A86" w14:paraId="1CACB297" w14:textId="77777777" w:rsidTr="00E45E45">
        <w:tc>
          <w:tcPr>
            <w:tcW w:w="1809" w:type="dxa"/>
            <w:vMerge w:val="restart"/>
          </w:tcPr>
          <w:p w14:paraId="0466F6D5" w14:textId="1A41134A" w:rsidR="004C2D37" w:rsidRPr="00E45E45" w:rsidRDefault="004C2D37" w:rsidP="004C2D3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Buring et al., 1990</w:t>
            </w:r>
          </w:p>
        </w:tc>
        <w:tc>
          <w:tcPr>
            <w:tcW w:w="2552" w:type="dxa"/>
          </w:tcPr>
          <w:p w14:paraId="7D17F68F" w14:textId="6897E107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1B5ABA19" w14:textId="68E4C9E6" w:rsidR="004C2D37" w:rsidRPr="004C2D37" w:rsidRDefault="004C2D37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2C2263E2" wp14:editId="3E5E9B16">
                  <wp:extent cx="219600" cy="219600"/>
                  <wp:effectExtent l="0" t="0" r="9525" b="9525"/>
                  <wp:docPr id="156998716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02A20529" w14:textId="397DEF75" w:rsidR="004C2D37" w:rsidRPr="00EF3131" w:rsidRDefault="00EF3131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962877" w:rsidRPr="00EF31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k of data on the randomization process.</w:t>
            </w:r>
          </w:p>
        </w:tc>
      </w:tr>
      <w:tr w:rsidR="004C2D37" w:rsidRPr="00EB08A1" w14:paraId="6D5AE54C" w14:textId="77777777" w:rsidTr="00E45E45">
        <w:tc>
          <w:tcPr>
            <w:tcW w:w="1809" w:type="dxa"/>
            <w:vMerge/>
          </w:tcPr>
          <w:p w14:paraId="30CED9C6" w14:textId="77777777" w:rsidR="004C2D37" w:rsidRPr="00E45E45" w:rsidRDefault="004C2D37" w:rsidP="004C2D3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A853BAD" w14:textId="25A0C1CE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344F1EE9" w14:textId="53D14191" w:rsidR="004C2D37" w:rsidRPr="004C2D37" w:rsidRDefault="004C2D37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1DCD2E5F" wp14:editId="6378AC0E">
                  <wp:extent cx="221064" cy="221064"/>
                  <wp:effectExtent l="0" t="0" r="7620" b="7620"/>
                  <wp:docPr id="1839745834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5A6199EC" w14:textId="77777777" w:rsidR="004C2D37" w:rsidRPr="00F75C1F" w:rsidRDefault="004C2D37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C2D37" w:rsidRPr="00B109F5" w14:paraId="18187F62" w14:textId="77777777" w:rsidTr="00E45E45">
        <w:tc>
          <w:tcPr>
            <w:tcW w:w="1809" w:type="dxa"/>
            <w:vMerge/>
          </w:tcPr>
          <w:p w14:paraId="7B638C37" w14:textId="77777777" w:rsidR="004C2D37" w:rsidRPr="00E45E45" w:rsidRDefault="004C2D37" w:rsidP="004C2D3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5072593" w14:textId="2337C3C5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6E393B29" w14:textId="5C3E3C0C" w:rsidR="004C2D37" w:rsidRPr="004C2D37" w:rsidRDefault="00EA4565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5A927C76" wp14:editId="40BDAE7B">
                  <wp:extent cx="221064" cy="221064"/>
                  <wp:effectExtent l="0" t="0" r="7620" b="7620"/>
                  <wp:docPr id="634927429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249F8E08" w14:textId="42DD2C99" w:rsidR="004C2D37" w:rsidRPr="00F75C1F" w:rsidRDefault="004C2D37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C2D37" w:rsidRPr="00EB08A1" w14:paraId="050FF3B4" w14:textId="77777777" w:rsidTr="00E45E45">
        <w:tc>
          <w:tcPr>
            <w:tcW w:w="1809" w:type="dxa"/>
            <w:vMerge/>
          </w:tcPr>
          <w:p w14:paraId="523BF1E1" w14:textId="77777777" w:rsidR="004C2D37" w:rsidRPr="00E45E45" w:rsidRDefault="004C2D37" w:rsidP="004C2D3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0BB2432" w14:textId="2D5E1E6E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06687BBE" w14:textId="276D821C" w:rsidR="004C2D37" w:rsidRPr="004C2D37" w:rsidRDefault="004C2D37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2F252AAA" wp14:editId="3FE281F7">
                  <wp:extent cx="221064" cy="221064"/>
                  <wp:effectExtent l="0" t="0" r="7620" b="7620"/>
                  <wp:docPr id="362966440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15FD8E0" w14:textId="77777777" w:rsidR="004C2D37" w:rsidRPr="00F75C1F" w:rsidRDefault="004C2D37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C2D37" w:rsidRPr="007A2A86" w14:paraId="6AA6986B" w14:textId="77777777" w:rsidTr="00E45E45">
        <w:tc>
          <w:tcPr>
            <w:tcW w:w="1809" w:type="dxa"/>
            <w:vMerge/>
          </w:tcPr>
          <w:p w14:paraId="5CD209B5" w14:textId="77777777" w:rsidR="004C2D37" w:rsidRPr="00E45E45" w:rsidRDefault="004C2D37" w:rsidP="004C2D3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0CB4D82" w14:textId="0EC22ED7" w:rsidR="004C2D37" w:rsidRPr="00E45E45" w:rsidRDefault="004C2D37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12692528" w14:textId="6914D30D" w:rsidR="004C2D37" w:rsidRPr="004C2D37" w:rsidRDefault="00EA4565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5EF198CD" wp14:editId="757FCCB5">
                  <wp:extent cx="219600" cy="219600"/>
                  <wp:effectExtent l="0" t="0" r="9525" b="9525"/>
                  <wp:docPr id="1857484275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6C33A75" w14:textId="2D046858" w:rsidR="004C2D37" w:rsidRPr="00F75C1F" w:rsidRDefault="00FF6FAF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</w:t>
            </w:r>
            <w:r w:rsidR="0096287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 a subgroup analysis of a trial, the analysis intention on migraine frequency was not specified.</w:t>
            </w:r>
          </w:p>
        </w:tc>
      </w:tr>
      <w:tr w:rsidR="004C2D37" w:rsidRPr="00EB08A1" w14:paraId="5D41942D" w14:textId="77777777" w:rsidTr="00E45E45">
        <w:tc>
          <w:tcPr>
            <w:tcW w:w="1809" w:type="dxa"/>
          </w:tcPr>
          <w:p w14:paraId="6CC3F884" w14:textId="64EB9C40" w:rsidR="004C2D37" w:rsidRPr="00E45E45" w:rsidRDefault="004C2D37" w:rsidP="004C2D3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Chambers et al., </w:t>
            </w:r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lastRenderedPageBreak/>
              <w:t>2014</w:t>
            </w:r>
          </w:p>
        </w:tc>
        <w:tc>
          <w:tcPr>
            <w:tcW w:w="2552" w:type="dxa"/>
          </w:tcPr>
          <w:p w14:paraId="3521BF90" w14:textId="506BDB4B" w:rsidR="004C2D37" w:rsidRPr="00E45E45" w:rsidRDefault="0030586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All domain</w:t>
            </w:r>
          </w:p>
        </w:tc>
        <w:tc>
          <w:tcPr>
            <w:tcW w:w="1361" w:type="dxa"/>
          </w:tcPr>
          <w:p w14:paraId="6ABEC875" w14:textId="4CCB9365" w:rsidR="004C2D37" w:rsidRPr="004C2D37" w:rsidRDefault="00305865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8E25FEF" wp14:editId="5F873049">
                  <wp:extent cx="221064" cy="221064"/>
                  <wp:effectExtent l="0" t="0" r="7620" b="7620"/>
                  <wp:docPr id="1869168015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341D25D8" w14:textId="77777777" w:rsidR="004C2D37" w:rsidRPr="00F75C1F" w:rsidRDefault="004C2D37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7A2A86" w14:paraId="30F3A183" w14:textId="77777777" w:rsidTr="00E45E45">
        <w:tc>
          <w:tcPr>
            <w:tcW w:w="1809" w:type="dxa"/>
            <w:vMerge w:val="restart"/>
          </w:tcPr>
          <w:p w14:paraId="0D178554" w14:textId="1B689BC4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Diener et al., 2001</w:t>
            </w:r>
          </w:p>
        </w:tc>
        <w:tc>
          <w:tcPr>
            <w:tcW w:w="2552" w:type="dxa"/>
          </w:tcPr>
          <w:p w14:paraId="5A628EC7" w14:textId="50D80AC6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120C4907" w14:textId="05895486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007C4724" wp14:editId="3AC1D4DE">
                  <wp:extent cx="219600" cy="219600"/>
                  <wp:effectExtent l="0" t="0" r="9525" b="9525"/>
                  <wp:docPr id="1352973255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C5A581F" w14:textId="0165CD30" w:rsidR="009277E0" w:rsidRPr="00F75C1F" w:rsidRDefault="00FF6FAF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9277E0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k of data on the randomization process.</w:t>
            </w:r>
          </w:p>
        </w:tc>
      </w:tr>
      <w:tr w:rsidR="009277E0" w:rsidRPr="00EB08A1" w14:paraId="395C0F35" w14:textId="77777777" w:rsidTr="00E45E45">
        <w:tc>
          <w:tcPr>
            <w:tcW w:w="1809" w:type="dxa"/>
            <w:vMerge/>
          </w:tcPr>
          <w:p w14:paraId="746012BD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4BBD778" w14:textId="1BC047D6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5545E558" w14:textId="43BB3F5B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17A6CA4" wp14:editId="50A6763E">
                  <wp:extent cx="221064" cy="221064"/>
                  <wp:effectExtent l="0" t="0" r="7620" b="7620"/>
                  <wp:docPr id="358369869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57C3722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7A2A86" w14:paraId="2A867C04" w14:textId="77777777" w:rsidTr="00E45E45">
        <w:tc>
          <w:tcPr>
            <w:tcW w:w="1809" w:type="dxa"/>
            <w:vMerge/>
          </w:tcPr>
          <w:p w14:paraId="4C2D0B0F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70E2CAA" w14:textId="04507136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75D47D60" w14:textId="07FAB5B5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3819932E" wp14:editId="48302EEA">
                  <wp:extent cx="219600" cy="219600"/>
                  <wp:effectExtent l="0" t="0" r="9525" b="9525"/>
                  <wp:docPr id="155253277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3DAC362" w14:textId="17F07E0C" w:rsidR="009277E0" w:rsidRPr="00F75C1F" w:rsidRDefault="00FF6FAF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277E0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al patients excluded from the per protocol analysis due to incomplete data.</w:t>
            </w:r>
          </w:p>
        </w:tc>
      </w:tr>
      <w:tr w:rsidR="009277E0" w:rsidRPr="00EB08A1" w14:paraId="630FF1EC" w14:textId="77777777" w:rsidTr="00E45E45">
        <w:tc>
          <w:tcPr>
            <w:tcW w:w="1809" w:type="dxa"/>
            <w:vMerge/>
          </w:tcPr>
          <w:p w14:paraId="5E3DBF07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1D64989" w14:textId="75C0CCBD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14CFC605" w14:textId="1D12F7E0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BBC1906" wp14:editId="7A18F469">
                  <wp:extent cx="221064" cy="221064"/>
                  <wp:effectExtent l="0" t="0" r="7620" b="7620"/>
                  <wp:docPr id="1984127722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01EC589B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EB08A1" w14:paraId="3C4ADF9E" w14:textId="77777777" w:rsidTr="00E45E45">
        <w:tc>
          <w:tcPr>
            <w:tcW w:w="1809" w:type="dxa"/>
            <w:vMerge/>
          </w:tcPr>
          <w:p w14:paraId="2ED684C5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6B0549A" w14:textId="1F71884B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65AA8C62" w14:textId="2A655C74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D988ECF" wp14:editId="30AB454F">
                  <wp:extent cx="221064" cy="221064"/>
                  <wp:effectExtent l="0" t="0" r="7620" b="7620"/>
                  <wp:docPr id="994326864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5AD86FEE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7A2A86" w14:paraId="720800B2" w14:textId="77777777" w:rsidTr="00E45E45">
        <w:tc>
          <w:tcPr>
            <w:tcW w:w="1809" w:type="dxa"/>
            <w:vMerge w:val="restart"/>
          </w:tcPr>
          <w:p w14:paraId="68294198" w14:textId="2CF2B253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Grotemeyer</w:t>
            </w:r>
            <w:proofErr w:type="spellEnd"/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et al., 1990</w:t>
            </w:r>
          </w:p>
        </w:tc>
        <w:tc>
          <w:tcPr>
            <w:tcW w:w="2552" w:type="dxa"/>
          </w:tcPr>
          <w:p w14:paraId="11C6640D" w14:textId="27FE5C89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02F8F58F" w14:textId="5C449397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4DDEF061" wp14:editId="7CB8A1FC">
                  <wp:extent cx="219600" cy="219600"/>
                  <wp:effectExtent l="0" t="0" r="9525" b="9525"/>
                  <wp:docPr id="1827536152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23F11038" w14:textId="0A6DDB84" w:rsidR="009277E0" w:rsidRPr="00F75C1F" w:rsidRDefault="00B7076F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9277E0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k of data on the randomization process.</w:t>
            </w:r>
          </w:p>
        </w:tc>
      </w:tr>
      <w:tr w:rsidR="009277E0" w:rsidRPr="00EB08A1" w14:paraId="5BBF7D75" w14:textId="77777777" w:rsidTr="00E45E45">
        <w:tc>
          <w:tcPr>
            <w:tcW w:w="1809" w:type="dxa"/>
            <w:vMerge/>
          </w:tcPr>
          <w:p w14:paraId="065E7D40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1F7A7A9" w14:textId="3F160DCD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44E7ED10" w14:textId="358EC4B0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11C5760" wp14:editId="7750C3A1">
                  <wp:extent cx="221064" cy="221064"/>
                  <wp:effectExtent l="0" t="0" r="7620" b="7620"/>
                  <wp:docPr id="394184750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107E6398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7A2A86" w14:paraId="014278D0" w14:textId="77777777" w:rsidTr="00E45E45">
        <w:tc>
          <w:tcPr>
            <w:tcW w:w="1809" w:type="dxa"/>
            <w:vMerge/>
          </w:tcPr>
          <w:p w14:paraId="13199AE2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8577BEF" w14:textId="74AD2BCB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2F3A63A1" w14:textId="3A7CEA09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652B310F" wp14:editId="45060BD4">
                  <wp:extent cx="219600" cy="219600"/>
                  <wp:effectExtent l="0" t="0" r="9525" b="9525"/>
                  <wp:docPr id="981161539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E0CEF3A" w14:textId="792D0358" w:rsidR="009277E0" w:rsidRPr="00F75C1F" w:rsidRDefault="00B7076F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9277E0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 number of patients, with high number of drop-out during the follow-up.</w:t>
            </w:r>
          </w:p>
        </w:tc>
      </w:tr>
      <w:tr w:rsidR="009277E0" w:rsidRPr="00EB08A1" w14:paraId="197F6AB8" w14:textId="77777777" w:rsidTr="00E45E45">
        <w:tc>
          <w:tcPr>
            <w:tcW w:w="1809" w:type="dxa"/>
            <w:vMerge/>
          </w:tcPr>
          <w:p w14:paraId="5476C07D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AC3570C" w14:textId="71F9E734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62EF46D1" w14:textId="706DFBCF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6622C02" wp14:editId="3F3F33A6">
                  <wp:extent cx="221064" cy="221064"/>
                  <wp:effectExtent l="0" t="0" r="7620" b="7620"/>
                  <wp:docPr id="954930086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107CA981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EB08A1" w14:paraId="090CC975" w14:textId="77777777" w:rsidTr="00E45E45">
        <w:tc>
          <w:tcPr>
            <w:tcW w:w="1809" w:type="dxa"/>
            <w:vMerge/>
          </w:tcPr>
          <w:p w14:paraId="00782057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B7D5A3D" w14:textId="593A59D0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32FB8538" w14:textId="76AD48DC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0D10CCA" wp14:editId="1EE49EBD">
                  <wp:extent cx="221064" cy="221064"/>
                  <wp:effectExtent l="0" t="0" r="7620" b="7620"/>
                  <wp:docPr id="1759973332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6327704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7A2A86" w14:paraId="6CB4FFC2" w14:textId="77777777" w:rsidTr="00E45E45">
        <w:tc>
          <w:tcPr>
            <w:tcW w:w="1809" w:type="dxa"/>
            <w:vMerge w:val="restart"/>
          </w:tcPr>
          <w:p w14:paraId="2657EC54" w14:textId="70500A6D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Masel et al., 1980</w:t>
            </w:r>
          </w:p>
        </w:tc>
        <w:tc>
          <w:tcPr>
            <w:tcW w:w="2552" w:type="dxa"/>
          </w:tcPr>
          <w:p w14:paraId="16122C6F" w14:textId="2E22FE1B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523F5C1A" w14:textId="6275AAF2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572BE78B" wp14:editId="4A5EB356">
                  <wp:extent cx="219600" cy="219600"/>
                  <wp:effectExtent l="0" t="0" r="9525" b="9525"/>
                  <wp:docPr id="1655186872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3BD355C" w14:textId="33BA9482" w:rsidR="009277E0" w:rsidRPr="00F75C1F" w:rsidRDefault="00B7076F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9277E0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k of data on the randomization process.</w:t>
            </w:r>
          </w:p>
        </w:tc>
      </w:tr>
      <w:tr w:rsidR="009277E0" w:rsidRPr="00EB08A1" w14:paraId="3952F4CC" w14:textId="77777777" w:rsidTr="00E45E45">
        <w:tc>
          <w:tcPr>
            <w:tcW w:w="1809" w:type="dxa"/>
            <w:vMerge/>
          </w:tcPr>
          <w:p w14:paraId="0D2EA55C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18A8101" w14:textId="3E861891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4983E140" w14:textId="43AA8E27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11C51AD" wp14:editId="367615B7">
                  <wp:extent cx="221064" cy="221064"/>
                  <wp:effectExtent l="0" t="0" r="7620" b="7620"/>
                  <wp:docPr id="1451811786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3651E94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7A2A86" w14:paraId="2B7D20F3" w14:textId="77777777" w:rsidTr="00E45E45">
        <w:tc>
          <w:tcPr>
            <w:tcW w:w="1809" w:type="dxa"/>
            <w:vMerge/>
          </w:tcPr>
          <w:p w14:paraId="43493B36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B7158BC" w14:textId="7A65C3F8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7666277E" w14:textId="2E12BD0A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1FEAF776" wp14:editId="142420A5">
                  <wp:extent cx="219600" cy="219600"/>
                  <wp:effectExtent l="0" t="0" r="9525" b="9525"/>
                  <wp:docPr id="267675086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48060F13" w14:textId="72062302" w:rsidR="009277E0" w:rsidRPr="00F75C1F" w:rsidRDefault="00B7076F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277E0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al data missing during the follow-up</w:t>
            </w:r>
          </w:p>
        </w:tc>
      </w:tr>
      <w:tr w:rsidR="009277E0" w:rsidRPr="00EB08A1" w14:paraId="36D48C4C" w14:textId="77777777" w:rsidTr="00E45E45">
        <w:tc>
          <w:tcPr>
            <w:tcW w:w="1809" w:type="dxa"/>
            <w:vMerge/>
          </w:tcPr>
          <w:p w14:paraId="5B885E1E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98F8449" w14:textId="13171375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31D2A0C3" w14:textId="6B2BEC57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F16A943" wp14:editId="7368394B">
                  <wp:extent cx="221064" cy="221064"/>
                  <wp:effectExtent l="0" t="0" r="7620" b="7620"/>
                  <wp:docPr id="26999779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86E342D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EB08A1" w14:paraId="4717E3F3" w14:textId="77777777" w:rsidTr="00E45E45">
        <w:tc>
          <w:tcPr>
            <w:tcW w:w="1809" w:type="dxa"/>
            <w:vMerge/>
          </w:tcPr>
          <w:p w14:paraId="4DEA79D8" w14:textId="77777777" w:rsidR="009277E0" w:rsidRPr="00E45E45" w:rsidRDefault="009277E0" w:rsidP="00A036E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7513853" w14:textId="7A90C06F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41EA8E5C" w14:textId="006AD6CE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DBF4753" wp14:editId="4E1FEE41">
                  <wp:extent cx="221064" cy="221064"/>
                  <wp:effectExtent l="0" t="0" r="7620" b="7620"/>
                  <wp:docPr id="310304740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5E6440D4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7A2A86" w14:paraId="2A011358" w14:textId="77777777" w:rsidTr="00E45E45">
        <w:tc>
          <w:tcPr>
            <w:tcW w:w="1809" w:type="dxa"/>
            <w:vMerge w:val="restart"/>
          </w:tcPr>
          <w:p w14:paraId="07B018C5" w14:textId="73F2A80A" w:rsidR="009277E0" w:rsidRPr="00E45E45" w:rsidRDefault="009277E0" w:rsidP="009115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O’Neill et al., 1978</w:t>
            </w:r>
          </w:p>
        </w:tc>
        <w:tc>
          <w:tcPr>
            <w:tcW w:w="2552" w:type="dxa"/>
          </w:tcPr>
          <w:p w14:paraId="09B2EF06" w14:textId="6DBCB8A6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30886829" w14:textId="5A3CD56A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6AD435EC" wp14:editId="6A258695">
                  <wp:extent cx="219600" cy="219600"/>
                  <wp:effectExtent l="0" t="0" r="9525" b="9525"/>
                  <wp:docPr id="916874121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C10C276" w14:textId="1374391B" w:rsidR="009277E0" w:rsidRPr="00F75C1F" w:rsidRDefault="00B7076F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9277E0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 clear data on randomization process.</w:t>
            </w:r>
          </w:p>
        </w:tc>
      </w:tr>
      <w:tr w:rsidR="009277E0" w:rsidRPr="00EB08A1" w14:paraId="339F65E8" w14:textId="77777777" w:rsidTr="00E45E45">
        <w:tc>
          <w:tcPr>
            <w:tcW w:w="1809" w:type="dxa"/>
            <w:vMerge/>
          </w:tcPr>
          <w:p w14:paraId="452D4575" w14:textId="77777777" w:rsidR="009277E0" w:rsidRPr="00E45E45" w:rsidRDefault="009277E0" w:rsidP="009115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4CE7104" w14:textId="6EB5C26C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2ED2ACA7" w14:textId="4DF0944E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17663E8" wp14:editId="55E38084">
                  <wp:extent cx="221064" cy="221064"/>
                  <wp:effectExtent l="0" t="0" r="7620" b="7620"/>
                  <wp:docPr id="934669923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336426E" w14:textId="2F4D8E94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EB08A1" w14:paraId="6B6AB39E" w14:textId="77777777" w:rsidTr="00E45E45">
        <w:tc>
          <w:tcPr>
            <w:tcW w:w="1809" w:type="dxa"/>
            <w:vMerge/>
          </w:tcPr>
          <w:p w14:paraId="4DA89092" w14:textId="77777777" w:rsidR="009277E0" w:rsidRPr="00E45E45" w:rsidRDefault="009277E0" w:rsidP="009115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56BF1451" w14:textId="777997C0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7B7B5B1D" w14:textId="1F257C25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C186404" wp14:editId="4EC1DFB8">
                  <wp:extent cx="221064" cy="221064"/>
                  <wp:effectExtent l="0" t="0" r="7620" b="7620"/>
                  <wp:docPr id="1387275740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466352C2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EB08A1" w14:paraId="561FE95B" w14:textId="77777777" w:rsidTr="00E45E45">
        <w:tc>
          <w:tcPr>
            <w:tcW w:w="1809" w:type="dxa"/>
            <w:vMerge/>
          </w:tcPr>
          <w:p w14:paraId="63189F89" w14:textId="77777777" w:rsidR="009277E0" w:rsidRPr="00E45E45" w:rsidRDefault="009277E0" w:rsidP="009115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2AD2D00" w14:textId="21482F63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08A437DD" w14:textId="40BC8509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B488B74" wp14:editId="491AAB2B">
                  <wp:extent cx="221064" cy="221064"/>
                  <wp:effectExtent l="0" t="0" r="7620" b="7620"/>
                  <wp:docPr id="1079982306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1EFFCB1D" w14:textId="77777777" w:rsidR="009277E0" w:rsidRPr="00F75C1F" w:rsidRDefault="009277E0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77E0" w:rsidRPr="007A2A86" w14:paraId="7EAE8150" w14:textId="77777777" w:rsidTr="00E45E45">
        <w:tc>
          <w:tcPr>
            <w:tcW w:w="1809" w:type="dxa"/>
            <w:vMerge/>
          </w:tcPr>
          <w:p w14:paraId="7E434A17" w14:textId="77777777" w:rsidR="009277E0" w:rsidRPr="00E45E45" w:rsidRDefault="009277E0" w:rsidP="00911593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767E5381" w14:textId="07A3D360" w:rsidR="009277E0" w:rsidRPr="00E45E45" w:rsidRDefault="009277E0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67568581" w14:textId="3CA8F90A" w:rsidR="009277E0" w:rsidRDefault="009277E0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3966D896" wp14:editId="398FD82C">
                  <wp:extent cx="219600" cy="219600"/>
                  <wp:effectExtent l="0" t="0" r="9525" b="9525"/>
                  <wp:docPr id="1596424897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D4C99A0" w14:textId="23F770F1" w:rsidR="009277E0" w:rsidRPr="00F75C1F" w:rsidRDefault="00924EE8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9277E0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 specific plan of analysis, a generic positive response was selected as main result.</w:t>
            </w:r>
          </w:p>
        </w:tc>
      </w:tr>
      <w:tr w:rsidR="00EA4458" w:rsidRPr="007A2A86" w14:paraId="3CD099BA" w14:textId="77777777" w:rsidTr="00E45E45">
        <w:tc>
          <w:tcPr>
            <w:tcW w:w="1809" w:type="dxa"/>
            <w:vMerge w:val="restart"/>
          </w:tcPr>
          <w:p w14:paraId="76C7E76E" w14:textId="69E4C098" w:rsidR="00EA4458" w:rsidRPr="00E45E45" w:rsidRDefault="00EA4458" w:rsidP="009277E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eto et al., 1988</w:t>
            </w:r>
          </w:p>
        </w:tc>
        <w:tc>
          <w:tcPr>
            <w:tcW w:w="2552" w:type="dxa"/>
          </w:tcPr>
          <w:p w14:paraId="6E065DCB" w14:textId="0151BBA0" w:rsidR="00EA4458" w:rsidRPr="00E45E45" w:rsidRDefault="00EA4458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05493840" w14:textId="18B07E42" w:rsidR="00EA4458" w:rsidRPr="004C2D37" w:rsidRDefault="00EA4458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45E85D74" wp14:editId="7E55FCCF">
                  <wp:extent cx="219600" cy="219600"/>
                  <wp:effectExtent l="0" t="0" r="9525" b="9525"/>
                  <wp:docPr id="381443514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4FF9A55" w14:textId="46453520" w:rsidR="00EA4458" w:rsidRPr="00F75C1F" w:rsidRDefault="00DD0113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EA4458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k of data on the randomization process.</w:t>
            </w:r>
          </w:p>
        </w:tc>
      </w:tr>
      <w:tr w:rsidR="00EA4458" w:rsidRPr="00EB08A1" w14:paraId="6765929E" w14:textId="77777777" w:rsidTr="00E45E45">
        <w:tc>
          <w:tcPr>
            <w:tcW w:w="1809" w:type="dxa"/>
            <w:vMerge/>
          </w:tcPr>
          <w:p w14:paraId="4FA1C442" w14:textId="77777777" w:rsidR="00EA4458" w:rsidRPr="00E45E45" w:rsidRDefault="00EA4458" w:rsidP="009277E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BF305C0" w14:textId="3EB6997B" w:rsidR="00EA4458" w:rsidRPr="00E45E45" w:rsidRDefault="00EA4458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05304E33" w14:textId="511829AD" w:rsidR="00EA4458" w:rsidRPr="004C2D37" w:rsidRDefault="00EA4458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703AA44" wp14:editId="52A7B311">
                  <wp:extent cx="221064" cy="221064"/>
                  <wp:effectExtent l="0" t="0" r="7620" b="7620"/>
                  <wp:docPr id="1832420799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2934BDE4" w14:textId="77777777" w:rsidR="00EA4458" w:rsidRPr="00F75C1F" w:rsidRDefault="00EA4458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A4458" w:rsidRPr="007A2A86" w14:paraId="576513E9" w14:textId="77777777" w:rsidTr="00E45E45">
        <w:tc>
          <w:tcPr>
            <w:tcW w:w="1809" w:type="dxa"/>
            <w:vMerge/>
          </w:tcPr>
          <w:p w14:paraId="3DB66014" w14:textId="77777777" w:rsidR="00EA4458" w:rsidRPr="00E45E45" w:rsidRDefault="00EA4458" w:rsidP="009277E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890A866" w14:textId="5BB9BAF4" w:rsidR="00EA4458" w:rsidRPr="00E45E45" w:rsidRDefault="00EA4458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00990F53" w14:textId="43D090F4" w:rsidR="00EA4458" w:rsidRPr="004C2D37" w:rsidRDefault="00EA4458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3355AEF1" wp14:editId="79252645">
                  <wp:extent cx="219600" cy="219600"/>
                  <wp:effectExtent l="0" t="0" r="9525" b="9525"/>
                  <wp:docPr id="699841824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0AED9475" w14:textId="3368882A" w:rsidR="00EA4458" w:rsidRPr="00F75C1F" w:rsidRDefault="00DD0113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EA4458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study was based on returned questionnaire every 6 months</w:t>
            </w:r>
          </w:p>
        </w:tc>
      </w:tr>
      <w:tr w:rsidR="00EA4458" w:rsidRPr="007A2A86" w14:paraId="452C416F" w14:textId="77777777" w:rsidTr="00E45E45">
        <w:tc>
          <w:tcPr>
            <w:tcW w:w="1809" w:type="dxa"/>
            <w:vMerge/>
          </w:tcPr>
          <w:p w14:paraId="7DE9BD2F" w14:textId="77777777" w:rsidR="00EA4458" w:rsidRPr="00E45E45" w:rsidRDefault="00EA4458" w:rsidP="009277E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0B0BB601" w14:textId="4DD707A1" w:rsidR="00EA4458" w:rsidRPr="00E45E45" w:rsidRDefault="00EA4458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5B51F6A4" w14:textId="49F272BB" w:rsidR="00EA4458" w:rsidRPr="004C2D37" w:rsidRDefault="00C853BE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75284BF1" wp14:editId="25F65EDA">
                  <wp:extent cx="219600" cy="219600"/>
                  <wp:effectExtent l="0" t="0" r="9525" b="9525"/>
                  <wp:docPr id="1435890084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26FC6D8" w14:textId="73E4B98A" w:rsidR="00EA4458" w:rsidRPr="00F75C1F" w:rsidRDefault="00DD0113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C853BE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measure of outcome was not standardized</w:t>
            </w:r>
          </w:p>
        </w:tc>
      </w:tr>
      <w:tr w:rsidR="00EA4458" w:rsidRPr="007931A5" w14:paraId="5CC210D4" w14:textId="77777777" w:rsidTr="00E45E45">
        <w:tc>
          <w:tcPr>
            <w:tcW w:w="1809" w:type="dxa"/>
            <w:vMerge/>
          </w:tcPr>
          <w:p w14:paraId="7B0BF0C7" w14:textId="77777777" w:rsidR="00EA4458" w:rsidRPr="00E45E45" w:rsidRDefault="00EA4458" w:rsidP="009277E0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1420F935" w14:textId="1C0C6FE8" w:rsidR="00EA4458" w:rsidRPr="00E45E45" w:rsidRDefault="00EA4458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500523EB" w14:textId="2A41AF95" w:rsidR="00EA4458" w:rsidRPr="004C2D37" w:rsidRDefault="00C853BE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FB1D6FB" wp14:editId="54913685">
                  <wp:extent cx="221064" cy="221064"/>
                  <wp:effectExtent l="0" t="0" r="7620" b="7620"/>
                  <wp:docPr id="1325866072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703FDB04" w14:textId="2175FF80" w:rsidR="00EA4458" w:rsidRPr="00F75C1F" w:rsidRDefault="00EA4458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7A2A86" w14:paraId="59035198" w14:textId="77777777" w:rsidTr="00E45E45">
        <w:tc>
          <w:tcPr>
            <w:tcW w:w="1809" w:type="dxa"/>
            <w:vMerge w:val="restart"/>
          </w:tcPr>
          <w:p w14:paraId="45912192" w14:textId="4626023D" w:rsidR="0011317E" w:rsidRPr="00E45E45" w:rsidRDefault="0011317E" w:rsidP="00EA445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Rodes-Cabau et al., 2015</w:t>
            </w:r>
          </w:p>
        </w:tc>
        <w:tc>
          <w:tcPr>
            <w:tcW w:w="2552" w:type="dxa"/>
          </w:tcPr>
          <w:p w14:paraId="6BC1C630" w14:textId="58EFFE77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03DD0BB6" w14:textId="014E4E85" w:rsidR="0011317E" w:rsidRPr="004C2D37" w:rsidRDefault="0011317E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3426F1F3" wp14:editId="551CC281">
                  <wp:extent cx="219600" cy="219600"/>
                  <wp:effectExtent l="0" t="0" r="9525" b="9525"/>
                  <wp:docPr id="1343871354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52170ABA" w14:textId="64999B39" w:rsidR="0011317E" w:rsidRPr="00F75C1F" w:rsidRDefault="0055703C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11317E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k of data on the randomization process.</w:t>
            </w:r>
          </w:p>
        </w:tc>
      </w:tr>
      <w:tr w:rsidR="0011317E" w:rsidRPr="00EB08A1" w14:paraId="6059C2E1" w14:textId="77777777" w:rsidTr="00E45E45">
        <w:tc>
          <w:tcPr>
            <w:tcW w:w="1809" w:type="dxa"/>
            <w:vMerge/>
          </w:tcPr>
          <w:p w14:paraId="5D090F4E" w14:textId="77777777" w:rsidR="0011317E" w:rsidRPr="00E45E45" w:rsidRDefault="0011317E" w:rsidP="00EA445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F9D080A" w14:textId="6E9617F0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064A4645" w14:textId="30CD2AE9" w:rsidR="0011317E" w:rsidRPr="004C2D37" w:rsidRDefault="0011317E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9F3EAC3" wp14:editId="2D820492">
                  <wp:extent cx="221064" cy="221064"/>
                  <wp:effectExtent l="0" t="0" r="7620" b="7620"/>
                  <wp:docPr id="825561535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A76885A" w14:textId="77777777" w:rsidR="0011317E" w:rsidRPr="00F75C1F" w:rsidRDefault="0011317E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EB08A1" w14:paraId="4E58534F" w14:textId="77777777" w:rsidTr="00E45E45">
        <w:tc>
          <w:tcPr>
            <w:tcW w:w="1809" w:type="dxa"/>
            <w:vMerge/>
          </w:tcPr>
          <w:p w14:paraId="0E92CCCA" w14:textId="77777777" w:rsidR="0011317E" w:rsidRPr="00E45E45" w:rsidRDefault="0011317E" w:rsidP="00EA445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0C71A8E" w14:textId="2D80CA5A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615283C3" w14:textId="6FF624AF" w:rsidR="0011317E" w:rsidRPr="004C2D37" w:rsidRDefault="0011317E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0EA50FF" wp14:editId="4832378E">
                  <wp:extent cx="221064" cy="221064"/>
                  <wp:effectExtent l="0" t="0" r="7620" b="7620"/>
                  <wp:docPr id="1986373034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3595C94D" w14:textId="77777777" w:rsidR="0011317E" w:rsidRPr="00F75C1F" w:rsidRDefault="0011317E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EB08A1" w14:paraId="6352EF62" w14:textId="77777777" w:rsidTr="00E45E45">
        <w:tc>
          <w:tcPr>
            <w:tcW w:w="1809" w:type="dxa"/>
            <w:vMerge/>
          </w:tcPr>
          <w:p w14:paraId="5F6AD83A" w14:textId="77777777" w:rsidR="0011317E" w:rsidRPr="00E45E45" w:rsidRDefault="0011317E" w:rsidP="00EA445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20F6198A" w14:textId="7FB67F5B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1C3E8F43" w14:textId="498A1229" w:rsidR="0011317E" w:rsidRPr="004C2D37" w:rsidRDefault="0011317E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0E784FD" wp14:editId="5CE5AC6F">
                  <wp:extent cx="221064" cy="221064"/>
                  <wp:effectExtent l="0" t="0" r="7620" b="7620"/>
                  <wp:docPr id="1754105334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270AC5CC" w14:textId="77777777" w:rsidR="0011317E" w:rsidRPr="00F75C1F" w:rsidRDefault="0011317E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EB08A1" w14:paraId="0DC78523" w14:textId="77777777" w:rsidTr="00E45E45">
        <w:tc>
          <w:tcPr>
            <w:tcW w:w="1809" w:type="dxa"/>
            <w:vMerge/>
          </w:tcPr>
          <w:p w14:paraId="55065005" w14:textId="77777777" w:rsidR="0011317E" w:rsidRPr="00E45E45" w:rsidRDefault="0011317E" w:rsidP="00EA445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E38A741" w14:textId="3A4B50D4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0E7567D8" w14:textId="721505F3" w:rsidR="0011317E" w:rsidRPr="004C2D37" w:rsidRDefault="0011317E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B921D23" wp14:editId="1F7483E2">
                  <wp:extent cx="221064" cy="221064"/>
                  <wp:effectExtent l="0" t="0" r="7620" b="7620"/>
                  <wp:docPr id="1871489345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491D8D6E" w14:textId="77777777" w:rsidR="0011317E" w:rsidRPr="00F75C1F" w:rsidRDefault="0011317E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EB08A1" w14:paraId="7F6C55D2" w14:textId="77777777" w:rsidTr="00E45E45">
        <w:tc>
          <w:tcPr>
            <w:tcW w:w="1809" w:type="dxa"/>
            <w:vMerge w:val="restart"/>
          </w:tcPr>
          <w:p w14:paraId="690FF1CD" w14:textId="2B445208" w:rsidR="0011317E" w:rsidRPr="00E45E45" w:rsidRDefault="0011317E" w:rsidP="009F283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Wammes</w:t>
            </w:r>
            <w:proofErr w:type="spellEnd"/>
            <w:r w:rsidRPr="00E45E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– van der Heijde et al., 2005</w:t>
            </w:r>
          </w:p>
        </w:tc>
        <w:tc>
          <w:tcPr>
            <w:tcW w:w="2552" w:type="dxa"/>
          </w:tcPr>
          <w:p w14:paraId="23BC3C03" w14:textId="48EDDC64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randomization process</w:t>
            </w:r>
          </w:p>
        </w:tc>
        <w:tc>
          <w:tcPr>
            <w:tcW w:w="1361" w:type="dxa"/>
          </w:tcPr>
          <w:p w14:paraId="07570035" w14:textId="35C193C7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E4EFBE7" wp14:editId="1722B91E">
                  <wp:extent cx="221064" cy="221064"/>
                  <wp:effectExtent l="0" t="0" r="7620" b="7620"/>
                  <wp:docPr id="1915910770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2FAF9ED0" w14:textId="77777777" w:rsidR="0011317E" w:rsidRPr="00F75C1F" w:rsidRDefault="0011317E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7A2A86" w14:paraId="4DCCE6E7" w14:textId="77777777" w:rsidTr="00E45E45">
        <w:tc>
          <w:tcPr>
            <w:tcW w:w="1809" w:type="dxa"/>
            <w:vMerge/>
          </w:tcPr>
          <w:p w14:paraId="212FD388" w14:textId="77777777" w:rsidR="0011317E" w:rsidRPr="008F5D9B" w:rsidRDefault="0011317E" w:rsidP="009F283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2D2D967" w14:textId="48C31797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deviation from the intended deviation</w:t>
            </w:r>
          </w:p>
        </w:tc>
        <w:tc>
          <w:tcPr>
            <w:tcW w:w="1361" w:type="dxa"/>
          </w:tcPr>
          <w:p w14:paraId="2DEB2BD2" w14:textId="227F92DD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1331EC40" wp14:editId="7D40FD0E">
                  <wp:extent cx="219600" cy="219600"/>
                  <wp:effectExtent l="0" t="0" r="9525" b="9525"/>
                  <wp:docPr id="1667271650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31FCE43E" w14:textId="6116E763" w:rsidR="0011317E" w:rsidRPr="00F75C1F" w:rsidRDefault="0055703C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11317E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ents and investigators were aware of the type of interventions, several discontinuation for “private reasons</w:t>
            </w:r>
            <w:r w:rsidR="00A431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</w:tr>
      <w:tr w:rsidR="0011317E" w:rsidRPr="00EB08A1" w14:paraId="18527DE9" w14:textId="77777777" w:rsidTr="00E45E45">
        <w:tc>
          <w:tcPr>
            <w:tcW w:w="1809" w:type="dxa"/>
            <w:vMerge/>
          </w:tcPr>
          <w:p w14:paraId="5B575F3A" w14:textId="77777777" w:rsidR="0011317E" w:rsidRPr="008F5D9B" w:rsidRDefault="0011317E" w:rsidP="009F283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41ED2D3B" w14:textId="2FB51129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missing outcome data</w:t>
            </w:r>
          </w:p>
        </w:tc>
        <w:tc>
          <w:tcPr>
            <w:tcW w:w="1361" w:type="dxa"/>
          </w:tcPr>
          <w:p w14:paraId="42ECFF42" w14:textId="2A247277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3480C68" wp14:editId="0E10CF12">
                  <wp:extent cx="221064" cy="221064"/>
                  <wp:effectExtent l="0" t="0" r="7620" b="7620"/>
                  <wp:docPr id="479766952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1909641D" w14:textId="77777777" w:rsidR="0011317E" w:rsidRPr="00F75C1F" w:rsidRDefault="0011317E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7A2A86" w14:paraId="475F3E98" w14:textId="77777777" w:rsidTr="00A431FA">
        <w:trPr>
          <w:trHeight w:val="407"/>
        </w:trPr>
        <w:tc>
          <w:tcPr>
            <w:tcW w:w="1809" w:type="dxa"/>
            <w:vMerge/>
          </w:tcPr>
          <w:p w14:paraId="14C7562B" w14:textId="77777777" w:rsidR="0011317E" w:rsidRPr="008F5D9B" w:rsidRDefault="0011317E" w:rsidP="009F283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3E417EF8" w14:textId="2BF11A3F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measure of outcome</w:t>
            </w:r>
          </w:p>
        </w:tc>
        <w:tc>
          <w:tcPr>
            <w:tcW w:w="1361" w:type="dxa"/>
          </w:tcPr>
          <w:p w14:paraId="71B0D7A4" w14:textId="75E3F92E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45DB495B" wp14:editId="0899F46A">
                  <wp:extent cx="219600" cy="219600"/>
                  <wp:effectExtent l="0" t="0" r="9525" b="9525"/>
                  <wp:docPr id="327053576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284DAFD5" w14:textId="0898594D" w:rsidR="0011317E" w:rsidRPr="00F75C1F" w:rsidRDefault="0055703C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11317E" w:rsidRP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open design could influence the outcome assessment.</w:t>
            </w:r>
          </w:p>
        </w:tc>
      </w:tr>
      <w:tr w:rsidR="0011317E" w:rsidRPr="00EB08A1" w14:paraId="3174C9A6" w14:textId="77777777" w:rsidTr="00E45E45">
        <w:tc>
          <w:tcPr>
            <w:tcW w:w="1809" w:type="dxa"/>
            <w:vMerge/>
          </w:tcPr>
          <w:p w14:paraId="232F70E4" w14:textId="77777777" w:rsidR="0011317E" w:rsidRPr="008F5D9B" w:rsidRDefault="0011317E" w:rsidP="009F283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14:paraId="6E0AAE5F" w14:textId="6868C416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reported results</w:t>
            </w:r>
          </w:p>
        </w:tc>
        <w:tc>
          <w:tcPr>
            <w:tcW w:w="1361" w:type="dxa"/>
          </w:tcPr>
          <w:p w14:paraId="2AD060A8" w14:textId="35E49E7C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EA0D6B0" wp14:editId="1B58D709">
                  <wp:extent cx="221064" cy="221064"/>
                  <wp:effectExtent l="0" t="0" r="7620" b="7620"/>
                  <wp:docPr id="76885280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1718E779" w14:textId="77777777" w:rsidR="0011317E" w:rsidRDefault="0011317E" w:rsidP="009F283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</w:tbl>
    <w:p w14:paraId="2CEF2EDA" w14:textId="77777777" w:rsidR="00E62C1B" w:rsidRDefault="00E62C1B" w:rsidP="00E316E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asemplice4"/>
        <w:tblpPr w:leftFromText="141" w:rightFromText="141" w:vertAnchor="text" w:horzAnchor="page" w:tblpX="7984" w:tblpY="158"/>
        <w:tblW w:w="2127" w:type="dxa"/>
        <w:tblLook w:val="04A0" w:firstRow="1" w:lastRow="0" w:firstColumn="1" w:lastColumn="0" w:noHBand="0" w:noVBand="1"/>
      </w:tblPr>
      <w:tblGrid>
        <w:gridCol w:w="576"/>
        <w:gridCol w:w="1551"/>
      </w:tblGrid>
      <w:tr w:rsidR="00F132F4" w14:paraId="3E8185F4" w14:textId="77777777" w:rsidTr="00157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6A0348C" w14:textId="77777777" w:rsidR="00F132F4" w:rsidRDefault="00F132F4" w:rsidP="0015739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2A9E04C" wp14:editId="7A0EA949">
                  <wp:extent cx="221064" cy="221064"/>
                  <wp:effectExtent l="0" t="0" r="7620" b="7620"/>
                  <wp:docPr id="964438022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</w:tcPr>
          <w:p w14:paraId="4B0CA0CC" w14:textId="77777777" w:rsidR="00F132F4" w:rsidRPr="00EC55AB" w:rsidRDefault="00F132F4" w:rsidP="001573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EC55AB">
              <w:rPr>
                <w:b w:val="0"/>
                <w:bCs w:val="0"/>
              </w:rPr>
              <w:t>Low</w:t>
            </w:r>
            <w:r>
              <w:rPr>
                <w:b w:val="0"/>
                <w:bCs w:val="0"/>
              </w:rPr>
              <w:t xml:space="preserve"> risk</w:t>
            </w:r>
          </w:p>
        </w:tc>
      </w:tr>
      <w:tr w:rsidR="00F132F4" w14:paraId="797ABF1F" w14:textId="77777777" w:rsidTr="00157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FFFFFF" w:themeFill="background1"/>
          </w:tcPr>
          <w:p w14:paraId="09FCC54D" w14:textId="77777777" w:rsidR="00F132F4" w:rsidRDefault="00F132F4" w:rsidP="0015739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F814218" wp14:editId="3CD14DD6">
                  <wp:extent cx="219600" cy="219600"/>
                  <wp:effectExtent l="0" t="0" r="9525" b="9525"/>
                  <wp:docPr id="43646923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shd w:val="clear" w:color="auto" w:fill="FFFFFF" w:themeFill="background1"/>
          </w:tcPr>
          <w:p w14:paraId="4129BE6A" w14:textId="77777777" w:rsidR="00F132F4" w:rsidRPr="009C4956" w:rsidRDefault="00F132F4" w:rsidP="0015739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derate risk/some </w:t>
            </w:r>
            <w:proofErr w:type="spellStart"/>
            <w:r>
              <w:t>concerns</w:t>
            </w:r>
            <w:proofErr w:type="spellEnd"/>
          </w:p>
        </w:tc>
      </w:tr>
      <w:tr w:rsidR="00F132F4" w14:paraId="6AF4F690" w14:textId="77777777" w:rsidTr="0015739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5030790" w14:textId="77777777" w:rsidR="00F132F4" w:rsidRDefault="00F132F4" w:rsidP="0015739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4A3F0A5" wp14:editId="6053C4FA">
                  <wp:extent cx="219600" cy="219600"/>
                  <wp:effectExtent l="0" t="0" r="9525" b="9525"/>
                  <wp:docPr id="1258325252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</w:tcPr>
          <w:p w14:paraId="10461088" w14:textId="77777777" w:rsidR="00F132F4" w:rsidRPr="009C4956" w:rsidRDefault="00F132F4" w:rsidP="0015739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 risk</w:t>
            </w:r>
          </w:p>
        </w:tc>
      </w:tr>
    </w:tbl>
    <w:p w14:paraId="52A3E540" w14:textId="77777777" w:rsidR="00F132F4" w:rsidRDefault="00F132F4" w:rsidP="00F132F4">
      <w:pPr>
        <w:tabs>
          <w:tab w:val="center" w:pos="2557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9EBAAA" w14:textId="77777777" w:rsidR="00F132F4" w:rsidRDefault="00F132F4" w:rsidP="00F132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6BF39D" w14:textId="77777777" w:rsidR="00F132F4" w:rsidRDefault="00F132F4" w:rsidP="00F132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6D7839" w14:textId="77777777" w:rsidR="00F132F4" w:rsidRDefault="00F132F4" w:rsidP="00F132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26632F" w14:textId="77777777" w:rsidR="001E578B" w:rsidRDefault="001E578B" w:rsidP="00F132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D5FDC1" w14:textId="77777777" w:rsidR="001E578B" w:rsidRDefault="001E578B" w:rsidP="00F132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9A7B2D" w14:textId="77777777" w:rsidR="001E578B" w:rsidRDefault="001E578B" w:rsidP="00F132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214D8A" w14:textId="77777777" w:rsidR="001E578B" w:rsidRDefault="001E578B" w:rsidP="00F132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A02698" w14:textId="77777777" w:rsidR="00F132F4" w:rsidRDefault="00F132F4" w:rsidP="00E316E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41678F" w14:textId="7ADFA6D7" w:rsidR="00E316EF" w:rsidRDefault="00F132F4" w:rsidP="00E316E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</w:t>
      </w:r>
      <w:r w:rsidR="00E316EF" w:rsidRPr="00863E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E316EF">
        <w:rPr>
          <w:rFonts w:ascii="Times New Roman" w:hAnsi="Times New Roman" w:cs="Times New Roman"/>
          <w:sz w:val="24"/>
          <w:szCs w:val="24"/>
          <w:lang w:val="en-US"/>
        </w:rPr>
        <w:t xml:space="preserve">. Risk of bias </w:t>
      </w:r>
      <w:r>
        <w:rPr>
          <w:rFonts w:ascii="Times New Roman" w:hAnsi="Times New Roman" w:cs="Times New Roman"/>
          <w:sz w:val="24"/>
          <w:szCs w:val="24"/>
          <w:lang w:val="en-US"/>
        </w:rPr>
        <w:t>assessment</w:t>
      </w:r>
      <w:r w:rsidR="00E316EF">
        <w:rPr>
          <w:rFonts w:ascii="Times New Roman" w:hAnsi="Times New Roman" w:cs="Times New Roman"/>
          <w:sz w:val="24"/>
          <w:szCs w:val="24"/>
          <w:lang w:val="en-US"/>
        </w:rPr>
        <w:t xml:space="preserve"> of observational studies included in the present systematic revie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316EF">
        <w:rPr>
          <w:rFonts w:ascii="Times New Roman" w:hAnsi="Times New Roman" w:cs="Times New Roman"/>
          <w:sz w:val="24"/>
          <w:szCs w:val="24"/>
          <w:lang w:val="en-US"/>
        </w:rPr>
        <w:t>performed according to the Cochrane Collaboration ROBINS-I tool.</w:t>
      </w:r>
    </w:p>
    <w:p w14:paraId="08042F9F" w14:textId="77777777" w:rsidR="00C5793A" w:rsidRDefault="00C5793A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46"/>
        <w:gridCol w:w="2423"/>
        <w:gridCol w:w="1361"/>
        <w:gridCol w:w="3724"/>
      </w:tblGrid>
      <w:tr w:rsidR="00DE7FFC" w14:paraId="4B06904C" w14:textId="77777777" w:rsidTr="00277288">
        <w:tc>
          <w:tcPr>
            <w:tcW w:w="2346" w:type="dxa"/>
          </w:tcPr>
          <w:p w14:paraId="4AE2D159" w14:textId="4F151CFF" w:rsidR="00DE7FFC" w:rsidRPr="00514917" w:rsidRDefault="00514917" w:rsidP="00DD4A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49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423" w:type="dxa"/>
          </w:tcPr>
          <w:p w14:paraId="7A861E38" w14:textId="2253859B" w:rsidR="00DE7FFC" w:rsidRPr="00514917" w:rsidRDefault="00514917" w:rsidP="00DD4A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49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361" w:type="dxa"/>
          </w:tcPr>
          <w:p w14:paraId="064230D9" w14:textId="28018A77" w:rsidR="00DE7FFC" w:rsidRPr="00514917" w:rsidRDefault="00514917" w:rsidP="00DD4A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49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JUDGMENT</w:t>
            </w:r>
          </w:p>
        </w:tc>
        <w:tc>
          <w:tcPr>
            <w:tcW w:w="3724" w:type="dxa"/>
          </w:tcPr>
          <w:p w14:paraId="3458BAE4" w14:textId="00F6A2E0" w:rsidR="00DE7FFC" w:rsidRPr="00514917" w:rsidRDefault="00514917" w:rsidP="00DD4A2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49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SON</w:t>
            </w:r>
          </w:p>
        </w:tc>
      </w:tr>
      <w:tr w:rsidR="00F75C1F" w:rsidRPr="004C2D37" w14:paraId="7260CE43" w14:textId="77777777" w:rsidTr="00277288">
        <w:tc>
          <w:tcPr>
            <w:tcW w:w="2346" w:type="dxa"/>
            <w:vMerge w:val="restart"/>
          </w:tcPr>
          <w:p w14:paraId="55DA9AC9" w14:textId="4C99CCEC" w:rsidR="00F75C1F" w:rsidRPr="00E45E45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Anoaica</w:t>
            </w:r>
            <w:proofErr w:type="spellEnd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 et al., 2014</w:t>
            </w:r>
          </w:p>
        </w:tc>
        <w:tc>
          <w:tcPr>
            <w:tcW w:w="2423" w:type="dxa"/>
          </w:tcPr>
          <w:p w14:paraId="3E70EF6E" w14:textId="0C70058D" w:rsidR="00F75C1F" w:rsidRPr="00E45E45" w:rsidRDefault="00F75C1F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Bias due to confounding</w:t>
            </w:r>
          </w:p>
        </w:tc>
        <w:tc>
          <w:tcPr>
            <w:tcW w:w="1361" w:type="dxa"/>
          </w:tcPr>
          <w:p w14:paraId="0D9E23B5" w14:textId="48A8BF5A" w:rsidR="00F75C1F" w:rsidRPr="004C2D37" w:rsidRDefault="00F75C1F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CC1AB14" wp14:editId="7CCCC766">
                  <wp:extent cx="221064" cy="221064"/>
                  <wp:effectExtent l="0" t="0" r="7620" b="7620"/>
                  <wp:docPr id="624031292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06CC9AF1" w14:textId="0E103F9D" w:rsidR="00F75C1F" w:rsidRPr="004C2D37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75C1F" w:rsidRPr="004C2D37" w14:paraId="11D6DA74" w14:textId="77777777" w:rsidTr="00277288">
        <w:tc>
          <w:tcPr>
            <w:tcW w:w="2346" w:type="dxa"/>
            <w:vMerge/>
          </w:tcPr>
          <w:p w14:paraId="06D5E1D2" w14:textId="77777777" w:rsidR="00F75C1F" w:rsidRPr="00E45E45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5644E3F8" w14:textId="465E755A" w:rsidR="00F75C1F" w:rsidRPr="00E45E45" w:rsidRDefault="00F75C1F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Bias in selection of participants</w:t>
            </w:r>
          </w:p>
        </w:tc>
        <w:tc>
          <w:tcPr>
            <w:tcW w:w="1361" w:type="dxa"/>
          </w:tcPr>
          <w:p w14:paraId="2BEA8127" w14:textId="77777777" w:rsidR="00F75C1F" w:rsidRPr="004C2D37" w:rsidRDefault="00F75C1F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C2D37">
              <w:rPr>
                <w:noProof/>
                <w:sz w:val="18"/>
                <w:szCs w:val="18"/>
                <w:lang w:val="en-US"/>
              </w:rPr>
              <w:drawing>
                <wp:inline distT="0" distB="0" distL="0" distR="0" wp14:anchorId="2A9D9F40" wp14:editId="7BF3362F">
                  <wp:extent cx="221064" cy="221064"/>
                  <wp:effectExtent l="0" t="0" r="7620" b="7620"/>
                  <wp:docPr id="1923432469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5E6989C3" w14:textId="206519FE" w:rsidR="00F75C1F" w:rsidRPr="004C2D37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75C1F" w:rsidRPr="007A2A86" w14:paraId="413DE88F" w14:textId="77777777" w:rsidTr="00277288">
        <w:tc>
          <w:tcPr>
            <w:tcW w:w="2346" w:type="dxa"/>
            <w:vMerge/>
          </w:tcPr>
          <w:p w14:paraId="7A875B18" w14:textId="77777777" w:rsidR="00F75C1F" w:rsidRPr="00E45E45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35BEA872" w14:textId="7621D7EC" w:rsidR="00F75C1F" w:rsidRPr="00E45E45" w:rsidRDefault="00F75C1F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Bias in classification of interventions</w:t>
            </w:r>
          </w:p>
        </w:tc>
        <w:tc>
          <w:tcPr>
            <w:tcW w:w="1361" w:type="dxa"/>
          </w:tcPr>
          <w:p w14:paraId="6E50F9A6" w14:textId="0C052EB3" w:rsidR="00F75C1F" w:rsidRPr="004C2D37" w:rsidRDefault="00F75C1F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DDD38FB" wp14:editId="6ADFD89C">
                  <wp:extent cx="219600" cy="219600"/>
                  <wp:effectExtent l="0" t="0" r="9525" b="9525"/>
                  <wp:docPr id="671629247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33864626" w14:textId="53A8CF7A" w:rsidR="00F75C1F" w:rsidRPr="00F75C1F" w:rsidRDefault="0055703C" w:rsidP="00F75C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F75C1F" w:rsidRPr="00C52B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or details on the classification of intervention </w:t>
            </w:r>
            <w:r w:rsid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both groups </w:t>
            </w:r>
            <w:r w:rsidR="00F75C1F" w:rsidRPr="00C52B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A vs other preventive drugs not specified) at variable dosages and duration of treatment.</w:t>
            </w:r>
          </w:p>
        </w:tc>
      </w:tr>
      <w:tr w:rsidR="00F75C1F" w:rsidRPr="004C2D37" w14:paraId="4D6A11FB" w14:textId="77777777" w:rsidTr="00277288">
        <w:tc>
          <w:tcPr>
            <w:tcW w:w="2346" w:type="dxa"/>
            <w:vMerge/>
          </w:tcPr>
          <w:p w14:paraId="7F0F9E19" w14:textId="77777777" w:rsidR="00F75C1F" w:rsidRPr="00E45E45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1531115B" w14:textId="3BEC3317" w:rsidR="00F75C1F" w:rsidRPr="00E45E45" w:rsidRDefault="00F75C1F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Bias due to deviations from intended interventions</w:t>
            </w:r>
          </w:p>
        </w:tc>
        <w:tc>
          <w:tcPr>
            <w:tcW w:w="1361" w:type="dxa"/>
          </w:tcPr>
          <w:p w14:paraId="167395AB" w14:textId="4A4B6C24" w:rsidR="00F75C1F" w:rsidRPr="004C2D37" w:rsidRDefault="00F75C1F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A808854" wp14:editId="3FFAE3E5">
                  <wp:extent cx="221064" cy="221064"/>
                  <wp:effectExtent l="0" t="0" r="7620" b="7620"/>
                  <wp:docPr id="190304216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6B419124" w14:textId="40D1FEDE" w:rsidR="00F75C1F" w:rsidRPr="004C2D37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75C1F" w:rsidRPr="004C2D37" w14:paraId="6480612F" w14:textId="77777777" w:rsidTr="00277288">
        <w:tc>
          <w:tcPr>
            <w:tcW w:w="2346" w:type="dxa"/>
            <w:vMerge/>
          </w:tcPr>
          <w:p w14:paraId="7940A66B" w14:textId="77777777" w:rsidR="00F75C1F" w:rsidRPr="00E45E45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403D47B7" w14:textId="3497F3B5" w:rsidR="00F75C1F" w:rsidRPr="00E45E45" w:rsidRDefault="00F75C1F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Bias due to missing data</w:t>
            </w:r>
          </w:p>
        </w:tc>
        <w:tc>
          <w:tcPr>
            <w:tcW w:w="1361" w:type="dxa"/>
          </w:tcPr>
          <w:p w14:paraId="09F5003D" w14:textId="4CC44E7C" w:rsidR="00F75C1F" w:rsidRPr="004C2D37" w:rsidRDefault="00F75C1F" w:rsidP="00E45E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203CC9B" wp14:editId="06CD1CD2">
                  <wp:extent cx="221064" cy="221064"/>
                  <wp:effectExtent l="0" t="0" r="7620" b="7620"/>
                  <wp:docPr id="1157651312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1716E5F3" w14:textId="532B6DA1" w:rsidR="00F75C1F" w:rsidRPr="004C2D37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75C1F" w:rsidRPr="007A2A86" w14:paraId="632B2BF7" w14:textId="77777777" w:rsidTr="00277288">
        <w:tc>
          <w:tcPr>
            <w:tcW w:w="2346" w:type="dxa"/>
            <w:vMerge/>
          </w:tcPr>
          <w:p w14:paraId="37383B04" w14:textId="77777777" w:rsidR="00F75C1F" w:rsidRPr="00E45E45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033CEA63" w14:textId="1DFB6DC2" w:rsidR="00F75C1F" w:rsidRPr="00E45E45" w:rsidRDefault="00F75C1F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: Bias in measurement of outcomes</w:t>
            </w:r>
          </w:p>
        </w:tc>
        <w:tc>
          <w:tcPr>
            <w:tcW w:w="1361" w:type="dxa"/>
          </w:tcPr>
          <w:p w14:paraId="52F89AF3" w14:textId="2885DA4D" w:rsidR="00F75C1F" w:rsidRPr="004C2D37" w:rsidRDefault="00F75C1F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21478BE" wp14:editId="5668D069">
                  <wp:extent cx="219600" cy="219600"/>
                  <wp:effectExtent l="0" t="0" r="9525" b="9525"/>
                  <wp:docPr id="696534961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265D44F5" w14:textId="5E6D8E62" w:rsidR="00F75C1F" w:rsidRPr="004C2D37" w:rsidRDefault="00A431FA" w:rsidP="00A431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F75C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surement of outcomes: methods of outcome assessment were not available, generic “positive results” without specifying the outcome. Not detailed information on the outcomes measure methods in the interventions groups. </w:t>
            </w:r>
          </w:p>
        </w:tc>
      </w:tr>
      <w:tr w:rsidR="00F75C1F" w:rsidRPr="007A2A86" w14:paraId="7C889A24" w14:textId="77777777" w:rsidTr="00277288">
        <w:tc>
          <w:tcPr>
            <w:tcW w:w="2346" w:type="dxa"/>
            <w:vMerge/>
          </w:tcPr>
          <w:p w14:paraId="0D643866" w14:textId="77777777" w:rsidR="00F75C1F" w:rsidRPr="00E45E45" w:rsidRDefault="00F75C1F" w:rsidP="00DD4A2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58D45188" w14:textId="164D2277" w:rsidR="00F75C1F" w:rsidRPr="00E45E45" w:rsidRDefault="00F75C1F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: Bias in selection of the reported result</w:t>
            </w:r>
          </w:p>
        </w:tc>
        <w:tc>
          <w:tcPr>
            <w:tcW w:w="1361" w:type="dxa"/>
          </w:tcPr>
          <w:p w14:paraId="6448BC40" w14:textId="52C51320" w:rsidR="00F75C1F" w:rsidRPr="004C2D37" w:rsidRDefault="004A682A" w:rsidP="00E45E45">
            <w:pPr>
              <w:spacing w:line="48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D7B8C9D" wp14:editId="37CE42A5">
                  <wp:extent cx="219600" cy="219600"/>
                  <wp:effectExtent l="0" t="0" r="9525" b="9525"/>
                  <wp:docPr id="1058939910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556AC807" w14:textId="2C8C4607" w:rsidR="00F75C1F" w:rsidRPr="00000198" w:rsidRDefault="009B160A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4A682A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orted effect estima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A682A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kely to be selected, on the basis of the results, from multiple outcomes.</w:t>
            </w:r>
          </w:p>
        </w:tc>
      </w:tr>
      <w:tr w:rsidR="0011317E" w:rsidRPr="007A2A86" w14:paraId="36DDF698" w14:textId="77777777" w:rsidTr="00277288">
        <w:tc>
          <w:tcPr>
            <w:tcW w:w="2346" w:type="dxa"/>
            <w:vMerge w:val="restart"/>
          </w:tcPr>
          <w:p w14:paraId="3E222AA7" w14:textId="044139B8" w:rsidR="0011317E" w:rsidRPr="00E45E45" w:rsidRDefault="0011317E" w:rsidP="00B66F3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Guo et al., 2020</w:t>
            </w:r>
          </w:p>
        </w:tc>
        <w:tc>
          <w:tcPr>
            <w:tcW w:w="2423" w:type="dxa"/>
          </w:tcPr>
          <w:p w14:paraId="3FCB21E8" w14:textId="60812749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Bias due to confounding</w:t>
            </w:r>
          </w:p>
        </w:tc>
        <w:tc>
          <w:tcPr>
            <w:tcW w:w="1361" w:type="dxa"/>
          </w:tcPr>
          <w:p w14:paraId="6EE0A7EE" w14:textId="027097C3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47AC00C" wp14:editId="64266CA5">
                  <wp:extent cx="219600" cy="219600"/>
                  <wp:effectExtent l="0" t="0" r="9525" b="9525"/>
                  <wp:docPr id="1555657362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3B974FD2" w14:textId="5ECC5571" w:rsidR="0011317E" w:rsidRPr="00000198" w:rsidRDefault="004A124A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11317E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k of control group led to baseline confounding bias,</w:t>
            </w:r>
          </w:p>
        </w:tc>
      </w:tr>
      <w:tr w:rsidR="0011317E" w:rsidRPr="004C2D37" w14:paraId="428B3962" w14:textId="77777777" w:rsidTr="00277288">
        <w:tc>
          <w:tcPr>
            <w:tcW w:w="2346" w:type="dxa"/>
            <w:vMerge/>
          </w:tcPr>
          <w:p w14:paraId="5B9DC4F0" w14:textId="77777777" w:rsidR="0011317E" w:rsidRPr="00E45E45" w:rsidRDefault="0011317E" w:rsidP="00B66F3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4E992159" w14:textId="72253BE4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Bias in selection of participants</w:t>
            </w:r>
          </w:p>
        </w:tc>
        <w:tc>
          <w:tcPr>
            <w:tcW w:w="1361" w:type="dxa"/>
          </w:tcPr>
          <w:p w14:paraId="63A13E54" w14:textId="76DCC674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EB63CCA" wp14:editId="0046D38C">
                  <wp:extent cx="221064" cy="221064"/>
                  <wp:effectExtent l="0" t="0" r="7620" b="7620"/>
                  <wp:docPr id="43347009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3BE1050B" w14:textId="77777777" w:rsidR="0011317E" w:rsidRPr="00000198" w:rsidRDefault="0011317E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4C2D37" w14:paraId="776B9934" w14:textId="77777777" w:rsidTr="00277288">
        <w:tc>
          <w:tcPr>
            <w:tcW w:w="2346" w:type="dxa"/>
            <w:vMerge/>
          </w:tcPr>
          <w:p w14:paraId="67EADCDF" w14:textId="77777777" w:rsidR="0011317E" w:rsidRPr="00E45E45" w:rsidRDefault="0011317E" w:rsidP="00B66F3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38284BE7" w14:textId="75E15A9F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Bias in classification of interventions</w:t>
            </w:r>
          </w:p>
        </w:tc>
        <w:tc>
          <w:tcPr>
            <w:tcW w:w="1361" w:type="dxa"/>
          </w:tcPr>
          <w:p w14:paraId="7CF49E2D" w14:textId="382E643F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6C89C2D" wp14:editId="391C6A07">
                  <wp:extent cx="221064" cy="221064"/>
                  <wp:effectExtent l="0" t="0" r="7620" b="7620"/>
                  <wp:docPr id="1947049476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4F652C91" w14:textId="77777777" w:rsidR="0011317E" w:rsidRPr="00000198" w:rsidRDefault="0011317E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4C2D37" w14:paraId="76165797" w14:textId="77777777" w:rsidTr="00277288">
        <w:tc>
          <w:tcPr>
            <w:tcW w:w="2346" w:type="dxa"/>
            <w:vMerge/>
          </w:tcPr>
          <w:p w14:paraId="554E35CF" w14:textId="77777777" w:rsidR="0011317E" w:rsidRPr="00E45E45" w:rsidRDefault="0011317E" w:rsidP="00B66F3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34733039" w14:textId="522B3490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Bias due to deviations from intended interventions</w:t>
            </w:r>
          </w:p>
        </w:tc>
        <w:tc>
          <w:tcPr>
            <w:tcW w:w="1361" w:type="dxa"/>
          </w:tcPr>
          <w:p w14:paraId="420DD55F" w14:textId="121C55CE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4146958" wp14:editId="7E1A46EE">
                  <wp:extent cx="221064" cy="221064"/>
                  <wp:effectExtent l="0" t="0" r="7620" b="7620"/>
                  <wp:docPr id="1086574825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27BF6F1C" w14:textId="77777777" w:rsidR="0011317E" w:rsidRPr="00000198" w:rsidRDefault="0011317E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7A2A86" w14:paraId="0995E677" w14:textId="77777777" w:rsidTr="00277288">
        <w:tc>
          <w:tcPr>
            <w:tcW w:w="2346" w:type="dxa"/>
            <w:vMerge/>
          </w:tcPr>
          <w:p w14:paraId="0F5E479F" w14:textId="77777777" w:rsidR="0011317E" w:rsidRPr="00E45E45" w:rsidRDefault="0011317E" w:rsidP="00B66F3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2EEE493F" w14:textId="56B70938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Bias due to missing data</w:t>
            </w:r>
          </w:p>
        </w:tc>
        <w:tc>
          <w:tcPr>
            <w:tcW w:w="1361" w:type="dxa"/>
          </w:tcPr>
          <w:p w14:paraId="067CCF5B" w14:textId="464B7684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80E7C32" wp14:editId="3EBF66A0">
                  <wp:extent cx="219600" cy="219600"/>
                  <wp:effectExtent l="0" t="0" r="9525" b="9525"/>
                  <wp:docPr id="257105053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7D2B84E3" w14:textId="3F4D4C2C" w:rsidR="0011317E" w:rsidRPr="00000198" w:rsidRDefault="004A124A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1131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h</w:t>
            </w:r>
            <w:r w:rsidR="0011317E" w:rsidRPr="00C52B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ias due to missing data</w:t>
            </w:r>
            <w:r w:rsidR="001131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11317E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mall sample size at baseline with missing data of follow-up data  at 3 and 6 months</w:t>
            </w:r>
            <w:r w:rsid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11317E" w:rsidRPr="007A2A86" w14:paraId="599BF4D9" w14:textId="77777777" w:rsidTr="00277288">
        <w:tc>
          <w:tcPr>
            <w:tcW w:w="2346" w:type="dxa"/>
            <w:vMerge/>
          </w:tcPr>
          <w:p w14:paraId="15A7DB7D" w14:textId="77777777" w:rsidR="0011317E" w:rsidRPr="00E45E45" w:rsidRDefault="0011317E" w:rsidP="00B66F3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639C13FD" w14:textId="4F0D17E0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: Bias in measurement of outcomes</w:t>
            </w:r>
          </w:p>
        </w:tc>
        <w:tc>
          <w:tcPr>
            <w:tcW w:w="1361" w:type="dxa"/>
          </w:tcPr>
          <w:p w14:paraId="75B7B8FC" w14:textId="21A56BA9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21FF8C0" wp14:editId="7F96CD17">
                  <wp:extent cx="219600" cy="219600"/>
                  <wp:effectExtent l="0" t="0" r="9525" b="9525"/>
                  <wp:docPr id="1006655667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244080DA" w14:textId="050B1262" w:rsidR="0011317E" w:rsidRPr="00000198" w:rsidRDefault="004A124A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11317E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come measure could be influenced by patient and investigator knowledge.</w:t>
            </w:r>
          </w:p>
        </w:tc>
      </w:tr>
      <w:tr w:rsidR="0011317E" w:rsidRPr="004C2D37" w14:paraId="1CB25BD0" w14:textId="77777777" w:rsidTr="00277288">
        <w:tc>
          <w:tcPr>
            <w:tcW w:w="2346" w:type="dxa"/>
            <w:vMerge/>
          </w:tcPr>
          <w:p w14:paraId="2051B4EA" w14:textId="77777777" w:rsidR="0011317E" w:rsidRPr="00E45E45" w:rsidRDefault="0011317E" w:rsidP="00B66F34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7996367E" w14:textId="0178FBD4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: Bias in selection of the reported result</w:t>
            </w:r>
          </w:p>
        </w:tc>
        <w:tc>
          <w:tcPr>
            <w:tcW w:w="1361" w:type="dxa"/>
          </w:tcPr>
          <w:p w14:paraId="12B5768A" w14:textId="784A2225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F0CE9B0" wp14:editId="3D6DF5B4">
                  <wp:extent cx="221064" cy="221064"/>
                  <wp:effectExtent l="0" t="0" r="7620" b="7620"/>
                  <wp:docPr id="866012644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56913BDC" w14:textId="77777777" w:rsidR="0011317E" w:rsidRPr="00000198" w:rsidRDefault="0011317E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7A2A86" w14:paraId="2A063999" w14:textId="77777777" w:rsidTr="00277288">
        <w:tc>
          <w:tcPr>
            <w:tcW w:w="2346" w:type="dxa"/>
            <w:vMerge w:val="restart"/>
          </w:tcPr>
          <w:p w14:paraId="03A04530" w14:textId="1355F89C" w:rsidR="0011317E" w:rsidRPr="00E45E45" w:rsidRDefault="0011317E" w:rsidP="004A682A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Morales-</w:t>
            </w:r>
            <w:proofErr w:type="spellStart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Asín</w:t>
            </w:r>
            <w:proofErr w:type="spellEnd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 et al., 2000</w:t>
            </w:r>
          </w:p>
        </w:tc>
        <w:tc>
          <w:tcPr>
            <w:tcW w:w="2423" w:type="dxa"/>
          </w:tcPr>
          <w:p w14:paraId="368AFBFC" w14:textId="3D449B52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Bias due to confounding</w:t>
            </w:r>
          </w:p>
        </w:tc>
        <w:tc>
          <w:tcPr>
            <w:tcW w:w="1361" w:type="dxa"/>
          </w:tcPr>
          <w:p w14:paraId="0CF1B935" w14:textId="444B6BA6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C6DA37C" wp14:editId="3525A044">
                  <wp:extent cx="219600" cy="219600"/>
                  <wp:effectExtent l="0" t="0" r="9525" b="9525"/>
                  <wp:docPr id="402120041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305AE4BF" w14:textId="25FE0D56" w:rsidR="0011317E" w:rsidRPr="00000198" w:rsidRDefault="00B31B37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11317E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h risk bias (confounding and selection): the study is a retrospective analysis based on questionnaire on headache in patient selected after starting the intervention for other reasons.</w:t>
            </w:r>
          </w:p>
        </w:tc>
      </w:tr>
      <w:tr w:rsidR="0011317E" w:rsidRPr="004C2D37" w14:paraId="40408E61" w14:textId="77777777" w:rsidTr="00277288">
        <w:tc>
          <w:tcPr>
            <w:tcW w:w="2346" w:type="dxa"/>
            <w:vMerge/>
          </w:tcPr>
          <w:p w14:paraId="39A62C45" w14:textId="77777777" w:rsidR="0011317E" w:rsidRPr="00E45E45" w:rsidRDefault="0011317E" w:rsidP="004A682A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36FD33A6" w14:textId="07A30751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Bias in selection of participants</w:t>
            </w:r>
          </w:p>
        </w:tc>
        <w:tc>
          <w:tcPr>
            <w:tcW w:w="1361" w:type="dxa"/>
          </w:tcPr>
          <w:p w14:paraId="2AB34651" w14:textId="7F8230D5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0985D4E" wp14:editId="304051FA">
                  <wp:extent cx="219600" cy="219600"/>
                  <wp:effectExtent l="0" t="0" r="9525" b="9525"/>
                  <wp:docPr id="972797408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3A9D5131" w14:textId="71C1376B" w:rsidR="0011317E" w:rsidRPr="00000198" w:rsidRDefault="0011317E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on after starting interventions</w:t>
            </w:r>
            <w:r w:rsid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11317E" w:rsidRPr="007A2A86" w14:paraId="47346D23" w14:textId="77777777" w:rsidTr="00277288">
        <w:tc>
          <w:tcPr>
            <w:tcW w:w="2346" w:type="dxa"/>
            <w:vMerge/>
          </w:tcPr>
          <w:p w14:paraId="39A4E4D2" w14:textId="77777777" w:rsidR="0011317E" w:rsidRPr="00E45E45" w:rsidRDefault="0011317E" w:rsidP="004A682A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05EB186C" w14:textId="414BC21D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Bias in classification of interventions</w:t>
            </w:r>
          </w:p>
        </w:tc>
        <w:tc>
          <w:tcPr>
            <w:tcW w:w="1361" w:type="dxa"/>
          </w:tcPr>
          <w:p w14:paraId="27148954" w14:textId="18E1D21B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A460AEF" wp14:editId="5C1E4458">
                  <wp:extent cx="219600" cy="219600"/>
                  <wp:effectExtent l="0" t="0" r="9525" b="9525"/>
                  <wp:docPr id="173543683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59E527CB" w14:textId="1C77E9B3" w:rsidR="0011317E" w:rsidRPr="00000198" w:rsidRDefault="00B31B37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1317E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tailed </w:t>
            </w:r>
            <w:r w:rsidR="0011317E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on the intervention (generic anticoagulation)</w:t>
            </w:r>
            <w:r w:rsid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11317E" w:rsidRPr="004C2D37" w14:paraId="28401EFC" w14:textId="77777777" w:rsidTr="00277288">
        <w:tc>
          <w:tcPr>
            <w:tcW w:w="2346" w:type="dxa"/>
            <w:vMerge/>
          </w:tcPr>
          <w:p w14:paraId="23A23FA9" w14:textId="77777777" w:rsidR="0011317E" w:rsidRPr="00E45E45" w:rsidRDefault="0011317E" w:rsidP="004A682A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22710B24" w14:textId="3EF17E97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Bias due to deviations from intended interventions</w:t>
            </w:r>
          </w:p>
        </w:tc>
        <w:tc>
          <w:tcPr>
            <w:tcW w:w="1361" w:type="dxa"/>
          </w:tcPr>
          <w:p w14:paraId="65C52843" w14:textId="7A22EAD0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897285F" wp14:editId="49F49343">
                  <wp:extent cx="221064" cy="221064"/>
                  <wp:effectExtent l="0" t="0" r="7620" b="7620"/>
                  <wp:docPr id="97639752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57A6776B" w14:textId="77777777" w:rsidR="0011317E" w:rsidRPr="00000198" w:rsidRDefault="0011317E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4C2D37" w14:paraId="1A3A85BD" w14:textId="77777777" w:rsidTr="00277288">
        <w:tc>
          <w:tcPr>
            <w:tcW w:w="2346" w:type="dxa"/>
            <w:vMerge/>
          </w:tcPr>
          <w:p w14:paraId="562891A5" w14:textId="77777777" w:rsidR="0011317E" w:rsidRPr="00E45E45" w:rsidRDefault="0011317E" w:rsidP="004A682A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6D68432D" w14:textId="52296991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Bias due to missing data</w:t>
            </w:r>
          </w:p>
        </w:tc>
        <w:tc>
          <w:tcPr>
            <w:tcW w:w="1361" w:type="dxa"/>
          </w:tcPr>
          <w:p w14:paraId="53E60630" w14:textId="4548FE5A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C86567D" wp14:editId="08B0C46B">
                  <wp:extent cx="219600" cy="219600"/>
                  <wp:effectExtent l="0" t="0" r="9525" b="9525"/>
                  <wp:docPr id="100553421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3A884E8F" w14:textId="7AE86D30" w:rsidR="0011317E" w:rsidRPr="00000198" w:rsidRDefault="00B31B37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11317E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al missing data</w:t>
            </w:r>
            <w:r w:rsid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11317E" w:rsidRPr="004C2D37" w14:paraId="1F488F9C" w14:textId="77777777" w:rsidTr="00277288">
        <w:tc>
          <w:tcPr>
            <w:tcW w:w="2346" w:type="dxa"/>
            <w:vMerge/>
          </w:tcPr>
          <w:p w14:paraId="78AD9F63" w14:textId="77777777" w:rsidR="0011317E" w:rsidRPr="00E45E45" w:rsidRDefault="0011317E" w:rsidP="004A682A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37C8A0A9" w14:textId="3DBA18FB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: Bias in measurement of outcomes</w:t>
            </w:r>
          </w:p>
        </w:tc>
        <w:tc>
          <w:tcPr>
            <w:tcW w:w="1361" w:type="dxa"/>
          </w:tcPr>
          <w:p w14:paraId="26C84B70" w14:textId="46C24782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63E1BB9" wp14:editId="37BA4559">
                  <wp:extent cx="221064" cy="221064"/>
                  <wp:effectExtent l="0" t="0" r="7620" b="7620"/>
                  <wp:docPr id="1849036796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6D02CB92" w14:textId="77777777" w:rsidR="0011317E" w:rsidRPr="00000198" w:rsidRDefault="0011317E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7A2A86" w14:paraId="2BF2E545" w14:textId="77777777" w:rsidTr="00277288">
        <w:tc>
          <w:tcPr>
            <w:tcW w:w="2346" w:type="dxa"/>
            <w:vMerge/>
          </w:tcPr>
          <w:p w14:paraId="70BAAEEA" w14:textId="77777777" w:rsidR="0011317E" w:rsidRPr="00E45E45" w:rsidRDefault="0011317E" w:rsidP="004A682A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44D53FB8" w14:textId="20525B2A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: Bias in selection of the reported result</w:t>
            </w:r>
          </w:p>
        </w:tc>
        <w:tc>
          <w:tcPr>
            <w:tcW w:w="1361" w:type="dxa"/>
          </w:tcPr>
          <w:p w14:paraId="43FA414C" w14:textId="1C5293FF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7045430" wp14:editId="6C1E71E7">
                  <wp:extent cx="219600" cy="219600"/>
                  <wp:effectExtent l="0" t="0" r="9525" b="9525"/>
                  <wp:docPr id="1327247269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72A7D713" w14:textId="1158C21B" w:rsidR="0011317E" w:rsidRPr="00000198" w:rsidRDefault="00B31B37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11317E" w:rsidRPr="000001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 clear the selection of reported results.</w:t>
            </w:r>
          </w:p>
        </w:tc>
      </w:tr>
      <w:tr w:rsidR="00000198" w:rsidRPr="007A2A86" w14:paraId="0CE8F96A" w14:textId="77777777" w:rsidTr="00277288">
        <w:tc>
          <w:tcPr>
            <w:tcW w:w="2346" w:type="dxa"/>
          </w:tcPr>
          <w:p w14:paraId="158951B0" w14:textId="1A51593F" w:rsidR="00000198" w:rsidRPr="00E45E45" w:rsidRDefault="00000198" w:rsidP="004A682A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Rahimtoola</w:t>
            </w:r>
            <w:proofErr w:type="spellEnd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 et al., 2001</w:t>
            </w:r>
          </w:p>
        </w:tc>
        <w:tc>
          <w:tcPr>
            <w:tcW w:w="2423" w:type="dxa"/>
          </w:tcPr>
          <w:p w14:paraId="500F7ED7" w14:textId="23B901D6" w:rsidR="00000198" w:rsidRPr="00E45E45" w:rsidRDefault="00000198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Al domains:</w:t>
            </w:r>
          </w:p>
        </w:tc>
        <w:tc>
          <w:tcPr>
            <w:tcW w:w="1361" w:type="dxa"/>
          </w:tcPr>
          <w:p w14:paraId="7D81D6E4" w14:textId="4A6D4209" w:rsidR="00000198" w:rsidRDefault="00000198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C8B3BDE" wp14:editId="6484A35D">
                  <wp:extent cx="219600" cy="219600"/>
                  <wp:effectExtent l="0" t="0" r="9525" b="9525"/>
                  <wp:docPr id="894798063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791DF265" w14:textId="2B01CDD9" w:rsidR="00000198" w:rsidRPr="00A938FD" w:rsidRDefault="00000198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38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risk of bias in all domains due to the nature of the study (a retrospective follow-up study based on a prescription database) w</w:t>
            </w:r>
            <w:r w:rsidR="00703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h </w:t>
            </w:r>
            <w:r w:rsidR="00E16C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veral </w:t>
            </w:r>
            <w:r w:rsidRPr="00A938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ounding, selection. classification and outcome assessment</w:t>
            </w:r>
            <w:r w:rsidR="007A2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iases.</w:t>
            </w:r>
          </w:p>
        </w:tc>
      </w:tr>
      <w:tr w:rsidR="007931A5" w:rsidRPr="007A2A86" w14:paraId="64ADDD87" w14:textId="77777777" w:rsidTr="00277288">
        <w:tc>
          <w:tcPr>
            <w:tcW w:w="2346" w:type="dxa"/>
            <w:vMerge w:val="restart"/>
          </w:tcPr>
          <w:p w14:paraId="40950E69" w14:textId="78125398" w:rsidR="007931A5" w:rsidRPr="00E45E45" w:rsidRDefault="007931A5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Smith et al., 1984</w:t>
            </w:r>
          </w:p>
        </w:tc>
        <w:tc>
          <w:tcPr>
            <w:tcW w:w="2423" w:type="dxa"/>
          </w:tcPr>
          <w:p w14:paraId="3156968E" w14:textId="120E2164" w:rsidR="007931A5" w:rsidRPr="00E45E45" w:rsidRDefault="007931A5" w:rsidP="00A431FA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Bias due to confounding</w:t>
            </w:r>
          </w:p>
        </w:tc>
        <w:tc>
          <w:tcPr>
            <w:tcW w:w="1361" w:type="dxa"/>
          </w:tcPr>
          <w:p w14:paraId="61DA9934" w14:textId="49D9F607" w:rsidR="007931A5" w:rsidRDefault="007931A5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9C04E6C" wp14:editId="718D63F1">
                  <wp:extent cx="219600" cy="219600"/>
                  <wp:effectExtent l="0" t="0" r="9525" b="9525"/>
                  <wp:docPr id="1556084635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1A345502" w14:textId="1E6DF1F8" w:rsidR="007931A5" w:rsidRPr="00A938FD" w:rsidRDefault="005C7A86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7931A5" w:rsidRPr="00A938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 specific analysis to control potential baseline confounders (e.g. sex, age differences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7931A5" w:rsidRPr="00C853BE" w14:paraId="6C368746" w14:textId="77777777" w:rsidTr="00277288">
        <w:tc>
          <w:tcPr>
            <w:tcW w:w="2346" w:type="dxa"/>
            <w:vMerge/>
          </w:tcPr>
          <w:p w14:paraId="01A8B2CF" w14:textId="77777777" w:rsidR="007931A5" w:rsidRPr="00E45E45" w:rsidRDefault="007931A5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3FE054AA" w14:textId="02F07036" w:rsidR="007931A5" w:rsidRPr="00E45E45" w:rsidRDefault="007931A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Bias in selection of participants</w:t>
            </w:r>
          </w:p>
        </w:tc>
        <w:tc>
          <w:tcPr>
            <w:tcW w:w="1361" w:type="dxa"/>
          </w:tcPr>
          <w:p w14:paraId="1C1CD0B5" w14:textId="250231A4" w:rsidR="007931A5" w:rsidRDefault="00514917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0372789" wp14:editId="3EF48D22">
                  <wp:extent cx="221064" cy="221064"/>
                  <wp:effectExtent l="0" t="0" r="7620" b="7620"/>
                  <wp:docPr id="898091443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187F719E" w14:textId="77777777" w:rsidR="007931A5" w:rsidRDefault="007931A5" w:rsidP="0000019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7931A5" w:rsidRPr="00C853BE" w14:paraId="6185EDD3" w14:textId="77777777" w:rsidTr="00277288">
        <w:tc>
          <w:tcPr>
            <w:tcW w:w="2346" w:type="dxa"/>
            <w:vMerge/>
          </w:tcPr>
          <w:p w14:paraId="4D560B49" w14:textId="77777777" w:rsidR="007931A5" w:rsidRPr="00E45E45" w:rsidRDefault="007931A5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78FBBEDE" w14:textId="6A01A2DF" w:rsidR="007931A5" w:rsidRPr="00E45E45" w:rsidRDefault="007931A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Bias in classification of interventions</w:t>
            </w:r>
          </w:p>
        </w:tc>
        <w:tc>
          <w:tcPr>
            <w:tcW w:w="1361" w:type="dxa"/>
          </w:tcPr>
          <w:p w14:paraId="6CD63232" w14:textId="46D72D70" w:rsidR="007931A5" w:rsidRDefault="00514917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7F70498" wp14:editId="6A780C10">
                  <wp:extent cx="221064" cy="221064"/>
                  <wp:effectExtent l="0" t="0" r="7620" b="7620"/>
                  <wp:docPr id="56399441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7050A990" w14:textId="77777777" w:rsidR="007931A5" w:rsidRDefault="007931A5" w:rsidP="0000019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7931A5" w:rsidRPr="00C853BE" w14:paraId="520154DD" w14:textId="77777777" w:rsidTr="00277288">
        <w:tc>
          <w:tcPr>
            <w:tcW w:w="2346" w:type="dxa"/>
            <w:vMerge/>
          </w:tcPr>
          <w:p w14:paraId="25F8D106" w14:textId="77777777" w:rsidR="007931A5" w:rsidRPr="00E45E45" w:rsidRDefault="007931A5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5577A141" w14:textId="18217DDA" w:rsidR="007931A5" w:rsidRPr="00E45E45" w:rsidRDefault="007931A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Bias due to deviations from intended interventions</w:t>
            </w:r>
          </w:p>
        </w:tc>
        <w:tc>
          <w:tcPr>
            <w:tcW w:w="1361" w:type="dxa"/>
          </w:tcPr>
          <w:p w14:paraId="69721ECA" w14:textId="1A73C1A5" w:rsidR="007931A5" w:rsidRDefault="00514917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5D885C5" wp14:editId="3E90C490">
                  <wp:extent cx="221064" cy="221064"/>
                  <wp:effectExtent l="0" t="0" r="7620" b="7620"/>
                  <wp:docPr id="105621655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5A1425F7" w14:textId="77777777" w:rsidR="007931A5" w:rsidRDefault="007931A5" w:rsidP="0000019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7931A5" w:rsidRPr="00C853BE" w14:paraId="21969F71" w14:textId="77777777" w:rsidTr="00277288">
        <w:tc>
          <w:tcPr>
            <w:tcW w:w="2346" w:type="dxa"/>
            <w:vMerge/>
          </w:tcPr>
          <w:p w14:paraId="4A73617A" w14:textId="77777777" w:rsidR="007931A5" w:rsidRPr="00E45E45" w:rsidRDefault="007931A5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476F6AFF" w14:textId="2A6F6A79" w:rsidR="007931A5" w:rsidRPr="00E45E45" w:rsidRDefault="007931A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Bias due to missing data</w:t>
            </w:r>
          </w:p>
        </w:tc>
        <w:tc>
          <w:tcPr>
            <w:tcW w:w="1361" w:type="dxa"/>
          </w:tcPr>
          <w:p w14:paraId="1868A523" w14:textId="52D194AA" w:rsidR="007931A5" w:rsidRDefault="00514917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D411B1E" wp14:editId="55BA342D">
                  <wp:extent cx="221064" cy="221064"/>
                  <wp:effectExtent l="0" t="0" r="7620" b="7620"/>
                  <wp:docPr id="160589935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0193E3CB" w14:textId="77777777" w:rsidR="007931A5" w:rsidRDefault="007931A5" w:rsidP="0000019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7931A5" w:rsidRPr="007A2A86" w14:paraId="52036F7C" w14:textId="77777777" w:rsidTr="00277288">
        <w:tc>
          <w:tcPr>
            <w:tcW w:w="2346" w:type="dxa"/>
            <w:vMerge/>
          </w:tcPr>
          <w:p w14:paraId="619B0A04" w14:textId="77777777" w:rsidR="007931A5" w:rsidRPr="00E45E45" w:rsidRDefault="007931A5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13DC15D2" w14:textId="68D8C182" w:rsidR="007931A5" w:rsidRPr="00E45E45" w:rsidRDefault="007931A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: Bias in measurement of outcomes</w:t>
            </w:r>
          </w:p>
        </w:tc>
        <w:tc>
          <w:tcPr>
            <w:tcW w:w="1361" w:type="dxa"/>
          </w:tcPr>
          <w:p w14:paraId="7D3DCF02" w14:textId="5840052B" w:rsidR="007931A5" w:rsidRDefault="007931A5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B131CC3" wp14:editId="17432C06">
                  <wp:extent cx="219600" cy="219600"/>
                  <wp:effectExtent l="0" t="0" r="9525" b="9525"/>
                  <wp:docPr id="692047285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473B88FF" w14:textId="76BC0AB1" w:rsidR="007931A5" w:rsidRPr="005C7A86" w:rsidRDefault="005C7A86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7931A5"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trial was open and the method and type of outcome assessment w</w:t>
            </w:r>
            <w:r w:rsidR="007A2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e</w:t>
            </w:r>
            <w:r w:rsidR="007931A5"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t very clear.</w:t>
            </w:r>
          </w:p>
        </w:tc>
      </w:tr>
      <w:tr w:rsidR="007931A5" w:rsidRPr="007A2A86" w14:paraId="29C9CA24" w14:textId="77777777" w:rsidTr="00277288">
        <w:tc>
          <w:tcPr>
            <w:tcW w:w="2346" w:type="dxa"/>
            <w:vMerge/>
          </w:tcPr>
          <w:p w14:paraId="1DB4D9A1" w14:textId="77777777" w:rsidR="007931A5" w:rsidRPr="00E45E45" w:rsidRDefault="007931A5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3E0DA6A4" w14:textId="3D5C8CE9" w:rsidR="007931A5" w:rsidRPr="00E45E45" w:rsidRDefault="007931A5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: Bias in selection of the reported result</w:t>
            </w:r>
          </w:p>
        </w:tc>
        <w:tc>
          <w:tcPr>
            <w:tcW w:w="1361" w:type="dxa"/>
          </w:tcPr>
          <w:p w14:paraId="2CBEC16A" w14:textId="06FCAB17" w:rsidR="007931A5" w:rsidRDefault="007931A5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63C3AB8" wp14:editId="6FA56282">
                  <wp:extent cx="219600" cy="219600"/>
                  <wp:effectExtent l="0" t="0" r="9525" b="9525"/>
                  <wp:docPr id="754185559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2D0EBF33" w14:textId="44E79C87" w:rsidR="007931A5" w:rsidRPr="005C7A86" w:rsidRDefault="00353CD6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prespecified analysis of the results, the</w:t>
            </w:r>
            <w:r w:rsidR="008A66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lection of outcome reported was not clear</w:t>
            </w:r>
            <w:r w:rsidR="00D201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the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orted only the percentage of patient with levels of</w:t>
            </w:r>
            <w:r w:rsidR="00D201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C25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improvement” and “reduction of frequency”</w:t>
            </w:r>
            <w:r w:rsidR="00D201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t described in the methods.</w:t>
            </w:r>
          </w:p>
        </w:tc>
      </w:tr>
      <w:tr w:rsidR="00000198" w:rsidRPr="004C2D37" w14:paraId="6231CF07" w14:textId="77777777" w:rsidTr="00277288">
        <w:tc>
          <w:tcPr>
            <w:tcW w:w="2346" w:type="dxa"/>
          </w:tcPr>
          <w:p w14:paraId="3818C833" w14:textId="7B55C599" w:rsidR="00000198" w:rsidRPr="00E45E45" w:rsidRDefault="00000198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Spencer et al., 2014</w:t>
            </w:r>
          </w:p>
        </w:tc>
        <w:tc>
          <w:tcPr>
            <w:tcW w:w="2423" w:type="dxa"/>
          </w:tcPr>
          <w:p w14:paraId="29C515F5" w14:textId="1A763A11" w:rsidR="00000198" w:rsidRPr="00E45E45" w:rsidRDefault="00000198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ll domain</w:t>
            </w:r>
          </w:p>
        </w:tc>
        <w:tc>
          <w:tcPr>
            <w:tcW w:w="1361" w:type="dxa"/>
          </w:tcPr>
          <w:p w14:paraId="08E83225" w14:textId="1EE5A83B" w:rsidR="00000198" w:rsidRDefault="00000198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B73A411" wp14:editId="4E6A08B3">
                  <wp:extent cx="221064" cy="221064"/>
                  <wp:effectExtent l="0" t="0" r="7620" b="7620"/>
                  <wp:docPr id="109188210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4ED87C9F" w14:textId="77777777" w:rsidR="00000198" w:rsidRPr="005C7A86" w:rsidRDefault="00000198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317E" w:rsidRPr="007A2A86" w14:paraId="3559B9D3" w14:textId="77777777" w:rsidTr="00277288">
        <w:tc>
          <w:tcPr>
            <w:tcW w:w="2346" w:type="dxa"/>
            <w:vMerge w:val="restart"/>
          </w:tcPr>
          <w:p w14:paraId="30B76BBE" w14:textId="45E19711" w:rsidR="0011317E" w:rsidRPr="00E45E45" w:rsidRDefault="0011317E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Teber</w:t>
            </w:r>
            <w:proofErr w:type="spellEnd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 et al., 2007</w:t>
            </w:r>
          </w:p>
        </w:tc>
        <w:tc>
          <w:tcPr>
            <w:tcW w:w="2423" w:type="dxa"/>
          </w:tcPr>
          <w:p w14:paraId="07AD13D2" w14:textId="55B46D62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: Bias due to confounding</w:t>
            </w:r>
          </w:p>
        </w:tc>
        <w:tc>
          <w:tcPr>
            <w:tcW w:w="1361" w:type="dxa"/>
          </w:tcPr>
          <w:p w14:paraId="15DE1C52" w14:textId="162B9898" w:rsidR="0011317E" w:rsidRDefault="0011317E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189CDBF" wp14:editId="3EA6D9A6">
                  <wp:extent cx="219600" cy="219600"/>
                  <wp:effectExtent l="0" t="0" r="9525" b="9525"/>
                  <wp:docPr id="1423821669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04F13A64" w14:textId="450714D6" w:rsidR="0011317E" w:rsidRPr="005C7A86" w:rsidRDefault="005C7A86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11317E"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ient characteristics were very heterogeneous, </w:t>
            </w:r>
            <w:r w:rsidR="00E551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r w:rsidR="00C81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ments</w:t>
            </w:r>
            <w:r w:rsidR="00E551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81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r confounding factors were reported. </w:t>
            </w:r>
          </w:p>
        </w:tc>
      </w:tr>
      <w:tr w:rsidR="0011317E" w:rsidRPr="007A2A86" w14:paraId="3FD49B57" w14:textId="77777777" w:rsidTr="00277288">
        <w:tc>
          <w:tcPr>
            <w:tcW w:w="2346" w:type="dxa"/>
            <w:vMerge/>
          </w:tcPr>
          <w:p w14:paraId="12CBC7C9" w14:textId="77777777" w:rsidR="0011317E" w:rsidRPr="00E45E45" w:rsidRDefault="0011317E" w:rsidP="0000019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2EBC1F12" w14:textId="5A583E22" w:rsidR="0011317E" w:rsidRPr="00E45E45" w:rsidRDefault="0011317E" w:rsidP="00A431FA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Bias in selection of participants</w:t>
            </w:r>
          </w:p>
        </w:tc>
        <w:tc>
          <w:tcPr>
            <w:tcW w:w="1361" w:type="dxa"/>
          </w:tcPr>
          <w:p w14:paraId="0200C019" w14:textId="0D60DC00" w:rsidR="0011317E" w:rsidRDefault="003D77AA" w:rsidP="00E45E45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7E4A70B" wp14:editId="79E92FED">
                  <wp:extent cx="219600" cy="219600"/>
                  <wp:effectExtent l="0" t="0" r="9525" b="9525"/>
                  <wp:docPr id="444529698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71D6284A" w14:textId="151D9B94" w:rsidR="0011317E" w:rsidRPr="005C7A86" w:rsidRDefault="00472607" w:rsidP="000001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ection of patient and the start of the intervention was done after the start of the follow-up.</w:t>
            </w:r>
          </w:p>
        </w:tc>
      </w:tr>
      <w:tr w:rsidR="00277288" w:rsidRPr="007A2A86" w14:paraId="6C1A17DF" w14:textId="77777777" w:rsidTr="00277288">
        <w:tc>
          <w:tcPr>
            <w:tcW w:w="2346" w:type="dxa"/>
            <w:vMerge/>
          </w:tcPr>
          <w:p w14:paraId="1FDB2607" w14:textId="77777777" w:rsidR="00277288" w:rsidRPr="00E45E45" w:rsidRDefault="00277288" w:rsidP="0027728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354E8D58" w14:textId="4012B176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Bias in classification of interventions</w:t>
            </w:r>
          </w:p>
        </w:tc>
        <w:tc>
          <w:tcPr>
            <w:tcW w:w="1361" w:type="dxa"/>
          </w:tcPr>
          <w:p w14:paraId="219148A8" w14:textId="65DF771D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8E988DF" wp14:editId="4234BE16">
                  <wp:extent cx="219600" cy="219600"/>
                  <wp:effectExtent l="0" t="0" r="9525" b="9525"/>
                  <wp:docPr id="238393989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5D9D06C8" w14:textId="2617B78D" w:rsidR="00277288" w:rsidRPr="005C7A86" w:rsidRDefault="00277288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n if the intervention drug was well defin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characteristics of the two intervention groups were not defined, one patient’s intervention was selected according to his vascular risk profile.</w:t>
            </w:r>
          </w:p>
        </w:tc>
      </w:tr>
      <w:tr w:rsidR="00277288" w:rsidRPr="007A2A86" w14:paraId="6D7C5170" w14:textId="77777777" w:rsidTr="00277288">
        <w:tc>
          <w:tcPr>
            <w:tcW w:w="2346" w:type="dxa"/>
            <w:vMerge/>
          </w:tcPr>
          <w:p w14:paraId="5F4B2393" w14:textId="77777777" w:rsidR="00277288" w:rsidRPr="00E45E45" w:rsidRDefault="00277288" w:rsidP="0027728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60A0AEA5" w14:textId="554D16A5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Bias due to deviations from intended interventions</w:t>
            </w:r>
          </w:p>
        </w:tc>
        <w:tc>
          <w:tcPr>
            <w:tcW w:w="1361" w:type="dxa"/>
          </w:tcPr>
          <w:p w14:paraId="0F58CD88" w14:textId="6E104FAE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2CDBB07" wp14:editId="298CB5EA">
                  <wp:extent cx="219600" cy="219600"/>
                  <wp:effectExtent l="0" t="0" r="9525" b="9525"/>
                  <wp:docPr id="2038586477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5CD188DC" w14:textId="7B26B75A" w:rsidR="00277288" w:rsidRPr="005C7A86" w:rsidRDefault="00277288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me deviations from the intended intervention were reported in both groups with early termination of the drug</w:t>
            </w:r>
          </w:p>
        </w:tc>
      </w:tr>
      <w:tr w:rsidR="00277288" w:rsidRPr="00B109F5" w14:paraId="74519E39" w14:textId="77777777" w:rsidTr="00277288">
        <w:tc>
          <w:tcPr>
            <w:tcW w:w="2346" w:type="dxa"/>
            <w:vMerge/>
          </w:tcPr>
          <w:p w14:paraId="2D10FBD6" w14:textId="77777777" w:rsidR="00277288" w:rsidRPr="00E45E45" w:rsidRDefault="00277288" w:rsidP="0027728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7F9A10E9" w14:textId="7A2FD8A1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Bias due to missing data</w:t>
            </w:r>
          </w:p>
        </w:tc>
        <w:tc>
          <w:tcPr>
            <w:tcW w:w="1361" w:type="dxa"/>
          </w:tcPr>
          <w:p w14:paraId="5487C87C" w14:textId="0E56A95A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DAB8823" wp14:editId="28926129">
                  <wp:extent cx="221064" cy="221064"/>
                  <wp:effectExtent l="0" t="0" r="7620" b="7620"/>
                  <wp:docPr id="805170475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7823110A" w14:textId="6E2CCA8E" w:rsidR="00277288" w:rsidRPr="005C7A86" w:rsidRDefault="00277288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7288" w:rsidRPr="007A2A86" w14:paraId="41F07A75" w14:textId="77777777" w:rsidTr="00277288">
        <w:tc>
          <w:tcPr>
            <w:tcW w:w="2346" w:type="dxa"/>
            <w:vMerge/>
          </w:tcPr>
          <w:p w14:paraId="008792AD" w14:textId="77777777" w:rsidR="00277288" w:rsidRPr="00E45E45" w:rsidRDefault="00277288" w:rsidP="0027728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6C12A719" w14:textId="4196B1A5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: Bias in measurement of outcomes</w:t>
            </w:r>
          </w:p>
        </w:tc>
        <w:tc>
          <w:tcPr>
            <w:tcW w:w="1361" w:type="dxa"/>
          </w:tcPr>
          <w:p w14:paraId="22A16963" w14:textId="21F8972A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8CBE246" wp14:editId="20B4843A">
                  <wp:extent cx="219600" cy="219600"/>
                  <wp:effectExtent l="0" t="0" r="9525" b="9525"/>
                  <wp:docPr id="40437620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2554D15C" w14:textId="31B943EF" w:rsidR="00277288" w:rsidRPr="005C7A86" w:rsidRDefault="00277288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come measurement: both patient and evaluators were aware of the interventions with potential implication on the result</w:t>
            </w:r>
          </w:p>
        </w:tc>
      </w:tr>
      <w:tr w:rsidR="00277288" w:rsidRPr="007A2A86" w14:paraId="2CEE4C6C" w14:textId="77777777" w:rsidTr="00277288">
        <w:tc>
          <w:tcPr>
            <w:tcW w:w="2346" w:type="dxa"/>
            <w:vMerge/>
          </w:tcPr>
          <w:p w14:paraId="7FC021D7" w14:textId="77777777" w:rsidR="00277288" w:rsidRPr="00E45E45" w:rsidRDefault="00277288" w:rsidP="0027728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08DF1F48" w14:textId="4CF696E9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: Bias in selection of the reported result</w:t>
            </w:r>
          </w:p>
        </w:tc>
        <w:tc>
          <w:tcPr>
            <w:tcW w:w="1361" w:type="dxa"/>
          </w:tcPr>
          <w:p w14:paraId="72BFCF77" w14:textId="48417505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2331364" wp14:editId="4C7B9D3F">
                  <wp:extent cx="219600" cy="219600"/>
                  <wp:effectExtent l="0" t="0" r="9525" b="9525"/>
                  <wp:docPr id="577558538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4386FEEB" w14:textId="67D1C103" w:rsidR="00277288" w:rsidRPr="005C7A86" w:rsidRDefault="00664182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77288"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results relies only on differences in frequency, intensity and duration from the baseline.</w:t>
            </w:r>
          </w:p>
        </w:tc>
      </w:tr>
      <w:tr w:rsidR="00277288" w:rsidRPr="007A2A86" w14:paraId="1493276B" w14:textId="77777777" w:rsidTr="00277288">
        <w:tc>
          <w:tcPr>
            <w:tcW w:w="2346" w:type="dxa"/>
            <w:vMerge w:val="restart"/>
          </w:tcPr>
          <w:p w14:paraId="7DB365FA" w14:textId="6C5BFEA6" w:rsidR="00277288" w:rsidRPr="00E45E45" w:rsidRDefault="00277288" w:rsidP="00277288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Wammes</w:t>
            </w:r>
            <w:proofErr w:type="spellEnd"/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 – van der Heijde et </w:t>
            </w:r>
            <w:r w:rsidRPr="00E45E45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lastRenderedPageBreak/>
              <w:t>al., 2004</w:t>
            </w:r>
          </w:p>
        </w:tc>
        <w:tc>
          <w:tcPr>
            <w:tcW w:w="2423" w:type="dxa"/>
          </w:tcPr>
          <w:p w14:paraId="665C13F1" w14:textId="3CE86DF2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1: Bias due to confounding</w:t>
            </w:r>
          </w:p>
        </w:tc>
        <w:tc>
          <w:tcPr>
            <w:tcW w:w="1361" w:type="dxa"/>
          </w:tcPr>
          <w:p w14:paraId="7575E295" w14:textId="5DCF7070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A195B84" wp14:editId="39D8C732">
                  <wp:extent cx="219600" cy="219600"/>
                  <wp:effectExtent l="0" t="0" r="9525" b="9525"/>
                  <wp:docPr id="1016823779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46826CC2" w14:textId="7F094356" w:rsidR="00277288" w:rsidRPr="005C7A86" w:rsidRDefault="0084653C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acteristics of intervention</w:t>
            </w:r>
            <w:r w:rsidR="00277288"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NR range and dosage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  <w:r w:rsidR="00277288" w:rsidRPr="005C7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utcomes measure could be affected by the open design</w:t>
            </w:r>
            <w:r w:rsidR="000A2C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277288" w:rsidRPr="007A2A86" w14:paraId="2234A788" w14:textId="77777777" w:rsidTr="00277288">
        <w:tc>
          <w:tcPr>
            <w:tcW w:w="2346" w:type="dxa"/>
            <w:vMerge/>
          </w:tcPr>
          <w:p w14:paraId="19A36E25" w14:textId="77777777" w:rsidR="00277288" w:rsidRPr="009C4956" w:rsidRDefault="00277288" w:rsidP="002772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2DC53332" w14:textId="590BC191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: Bias in selection of participants</w:t>
            </w:r>
          </w:p>
        </w:tc>
        <w:tc>
          <w:tcPr>
            <w:tcW w:w="1361" w:type="dxa"/>
          </w:tcPr>
          <w:p w14:paraId="0149D006" w14:textId="4C5EA6E6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635A84F" wp14:editId="3386C7F9">
                  <wp:extent cx="219600" cy="219600"/>
                  <wp:effectExtent l="0" t="0" r="9525" b="9525"/>
                  <wp:docPr id="48883206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07BE14E7" w14:textId="224B174E" w:rsidR="00277288" w:rsidRPr="005C7A86" w:rsidRDefault="007321E0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selection of participants is based on a previous </w:t>
            </w:r>
            <w:r w:rsidR="00BA4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vention exposure and </w:t>
            </w:r>
            <w:r w:rsidR="007A2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="00BA45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ted effect. </w:t>
            </w:r>
          </w:p>
        </w:tc>
      </w:tr>
      <w:tr w:rsidR="00277288" w:rsidRPr="00B109F5" w14:paraId="6CA4D563" w14:textId="77777777" w:rsidTr="00277288">
        <w:tc>
          <w:tcPr>
            <w:tcW w:w="2346" w:type="dxa"/>
            <w:vMerge/>
          </w:tcPr>
          <w:p w14:paraId="5A659ABA" w14:textId="77777777" w:rsidR="00277288" w:rsidRPr="009C4956" w:rsidRDefault="00277288" w:rsidP="002772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06EDB48E" w14:textId="0A9B2171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: Bias in classification of interventions</w:t>
            </w:r>
          </w:p>
        </w:tc>
        <w:tc>
          <w:tcPr>
            <w:tcW w:w="1361" w:type="dxa"/>
          </w:tcPr>
          <w:p w14:paraId="68345D09" w14:textId="3F184143" w:rsidR="00277288" w:rsidRDefault="00915233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 w:rsidRPr="00EC38E8">
              <w:rPr>
                <w:rFonts w:ascii="Calibri" w:eastAsia="Calibri" w:hAnsi="Calibri" w:cs="Arial"/>
                <w:noProof/>
                <w:lang w:val="en-US"/>
                <w14:ligatures w14:val="none"/>
              </w:rPr>
              <w:drawing>
                <wp:inline distT="0" distB="0" distL="0" distR="0" wp14:anchorId="208C7AD0" wp14:editId="48503E60">
                  <wp:extent cx="221064" cy="221064"/>
                  <wp:effectExtent l="0" t="0" r="7620" b="7620"/>
                  <wp:docPr id="17488353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3BE21DFA" w14:textId="2043F24D" w:rsidR="00277288" w:rsidRPr="005C7A86" w:rsidRDefault="00277288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7288" w:rsidRPr="004C2D37" w14:paraId="5D63BF56" w14:textId="77777777" w:rsidTr="00277288">
        <w:tc>
          <w:tcPr>
            <w:tcW w:w="2346" w:type="dxa"/>
            <w:vMerge/>
          </w:tcPr>
          <w:p w14:paraId="1894A878" w14:textId="77777777" w:rsidR="00277288" w:rsidRPr="009C4956" w:rsidRDefault="00277288" w:rsidP="002772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1A0FB14D" w14:textId="56B03AFB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: Bias due to deviations from intended interventions</w:t>
            </w:r>
          </w:p>
        </w:tc>
        <w:tc>
          <w:tcPr>
            <w:tcW w:w="1361" w:type="dxa"/>
          </w:tcPr>
          <w:p w14:paraId="6711A92B" w14:textId="481E7C13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48AC9C1" wp14:editId="6B6ADDAF">
                  <wp:extent cx="221064" cy="221064"/>
                  <wp:effectExtent l="0" t="0" r="7620" b="7620"/>
                  <wp:docPr id="1252942997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2B93BA6D" w14:textId="77777777" w:rsidR="00277288" w:rsidRPr="005C7A86" w:rsidRDefault="00277288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7288" w:rsidRPr="004C2D37" w14:paraId="44737895" w14:textId="77777777" w:rsidTr="00277288">
        <w:tc>
          <w:tcPr>
            <w:tcW w:w="2346" w:type="dxa"/>
            <w:vMerge/>
          </w:tcPr>
          <w:p w14:paraId="20A9C7BB" w14:textId="77777777" w:rsidR="00277288" w:rsidRPr="009C4956" w:rsidRDefault="00277288" w:rsidP="002772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2C601BA3" w14:textId="1CE5D3C2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: Bias due to missing data</w:t>
            </w:r>
          </w:p>
        </w:tc>
        <w:tc>
          <w:tcPr>
            <w:tcW w:w="1361" w:type="dxa"/>
          </w:tcPr>
          <w:p w14:paraId="7E1119B9" w14:textId="7DC763FA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553731E" wp14:editId="4D742522">
                  <wp:extent cx="221064" cy="221064"/>
                  <wp:effectExtent l="0" t="0" r="7620" b="7620"/>
                  <wp:docPr id="147601484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7114C26B" w14:textId="77777777" w:rsidR="00277288" w:rsidRPr="005C7A86" w:rsidRDefault="00277288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7288" w:rsidRPr="007A2A86" w14:paraId="1FC4A023" w14:textId="77777777" w:rsidTr="00277288">
        <w:tc>
          <w:tcPr>
            <w:tcW w:w="2346" w:type="dxa"/>
            <w:vMerge/>
          </w:tcPr>
          <w:p w14:paraId="6B867262" w14:textId="77777777" w:rsidR="00277288" w:rsidRPr="009C4956" w:rsidRDefault="00277288" w:rsidP="002772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1FDEF9E3" w14:textId="55402EE3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: Bias in measurement of outcomes</w:t>
            </w:r>
          </w:p>
        </w:tc>
        <w:tc>
          <w:tcPr>
            <w:tcW w:w="1361" w:type="dxa"/>
          </w:tcPr>
          <w:p w14:paraId="48253CAD" w14:textId="7BEBF9C7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6DA336B" wp14:editId="1BF3478C">
                  <wp:extent cx="219600" cy="219600"/>
                  <wp:effectExtent l="0" t="0" r="9525" b="9525"/>
                  <wp:docPr id="827248947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57959010" w14:textId="68CB758B" w:rsidR="00277288" w:rsidRPr="005C7A86" w:rsidRDefault="00571592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 reporting could be influenced by the open design.</w:t>
            </w:r>
          </w:p>
        </w:tc>
      </w:tr>
      <w:tr w:rsidR="00277288" w:rsidRPr="007A2A86" w14:paraId="54E638AF" w14:textId="77777777" w:rsidTr="00277288">
        <w:tc>
          <w:tcPr>
            <w:tcW w:w="2346" w:type="dxa"/>
            <w:vMerge/>
          </w:tcPr>
          <w:p w14:paraId="7654E188" w14:textId="77777777" w:rsidR="00277288" w:rsidRPr="009C4956" w:rsidRDefault="00277288" w:rsidP="002772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23" w:type="dxa"/>
          </w:tcPr>
          <w:p w14:paraId="315D1A30" w14:textId="1F196D4A" w:rsidR="00277288" w:rsidRPr="00E45E45" w:rsidRDefault="00277288" w:rsidP="002772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45E4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: Bias in selection of the reported result</w:t>
            </w:r>
          </w:p>
        </w:tc>
        <w:tc>
          <w:tcPr>
            <w:tcW w:w="1361" w:type="dxa"/>
          </w:tcPr>
          <w:p w14:paraId="5BC27FF9" w14:textId="5F0C77C3" w:rsidR="00277288" w:rsidRDefault="00277288" w:rsidP="00277288">
            <w:pPr>
              <w:spacing w:line="480" w:lineRule="auto"/>
              <w:jc w:val="center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C5B4CA0" wp14:editId="55979FB1">
                  <wp:extent cx="219600" cy="219600"/>
                  <wp:effectExtent l="0" t="0" r="9525" b="9525"/>
                  <wp:docPr id="988853539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24" w:type="dxa"/>
          </w:tcPr>
          <w:p w14:paraId="4FB459CF" w14:textId="68865149" w:rsidR="00277288" w:rsidRPr="005C7A86" w:rsidRDefault="00D46D4B" w:rsidP="002772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t</w:t>
            </w:r>
            <w:r w:rsidR="00EE74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iti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utcomes were selected </w:t>
            </w:r>
            <w:r w:rsidR="00EE74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reporting results according to the thromboembolic risk profile.</w:t>
            </w:r>
          </w:p>
        </w:tc>
      </w:tr>
    </w:tbl>
    <w:tbl>
      <w:tblPr>
        <w:tblStyle w:val="Tabellasemplice4"/>
        <w:tblpPr w:leftFromText="141" w:rightFromText="141" w:vertAnchor="text" w:horzAnchor="margin" w:tblpXSpec="right" w:tblpY="108"/>
        <w:tblW w:w="2143" w:type="dxa"/>
        <w:tblLook w:val="04A0" w:firstRow="1" w:lastRow="0" w:firstColumn="1" w:lastColumn="0" w:noHBand="0" w:noVBand="1"/>
      </w:tblPr>
      <w:tblGrid>
        <w:gridCol w:w="593"/>
        <w:gridCol w:w="1550"/>
      </w:tblGrid>
      <w:tr w:rsidR="001E578B" w14:paraId="53B66B40" w14:textId="77777777" w:rsidTr="00157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</w:tcPr>
          <w:p w14:paraId="770FE88C" w14:textId="77777777" w:rsidR="001E578B" w:rsidRDefault="001E578B" w:rsidP="0015739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8F97BA2" wp14:editId="0608CFC5">
                  <wp:extent cx="221064" cy="221064"/>
                  <wp:effectExtent l="0" t="0" r="7620" b="7620"/>
                  <wp:docPr id="1901712119" name="Elemento grafico 3" descr="Badge Segui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8189805" name="Elemento grafico 758189805" descr="Badge Segui con riempimento a tinta unita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599" cy="231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385944F0" w14:textId="77777777" w:rsidR="001E578B" w:rsidRPr="00EC55AB" w:rsidRDefault="001E578B" w:rsidP="001573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EC55AB">
              <w:rPr>
                <w:b w:val="0"/>
                <w:bCs w:val="0"/>
              </w:rPr>
              <w:t>Low</w:t>
            </w:r>
          </w:p>
        </w:tc>
      </w:tr>
      <w:tr w:rsidR="001E578B" w14:paraId="1AE486FD" w14:textId="77777777" w:rsidTr="00157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  <w:shd w:val="clear" w:color="auto" w:fill="FFFFFF" w:themeFill="background1"/>
          </w:tcPr>
          <w:p w14:paraId="183D5BB5" w14:textId="77777777" w:rsidR="001E578B" w:rsidRDefault="001E578B" w:rsidP="0015739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B176AD9" wp14:editId="6C6AB5BC">
                  <wp:extent cx="219600" cy="219600"/>
                  <wp:effectExtent l="0" t="0" r="9525" b="9525"/>
                  <wp:docPr id="561116399" name="Elemento grafico 4" descr="Badge Non seguire più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760843" name="Elemento grafico 916760843" descr="Badge Non seguire più con riempimento a tinta unita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  <w:shd w:val="clear" w:color="auto" w:fill="FFFFFF" w:themeFill="background1"/>
          </w:tcPr>
          <w:p w14:paraId="04F3DFFC" w14:textId="77777777" w:rsidR="001E578B" w:rsidRPr="009C4956" w:rsidRDefault="001E578B" w:rsidP="0015739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</w:tr>
      <w:tr w:rsidR="001E578B" w14:paraId="5065E26F" w14:textId="77777777" w:rsidTr="00157391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" w:type="dxa"/>
          </w:tcPr>
          <w:p w14:paraId="4C1B537A" w14:textId="77777777" w:rsidR="001E578B" w:rsidRDefault="001E578B" w:rsidP="0015739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4CAE242" wp14:editId="0656ECA6">
                  <wp:extent cx="219600" cy="219600"/>
                  <wp:effectExtent l="0" t="0" r="9525" b="9525"/>
                  <wp:docPr id="879172749" name="Elemento grafico 5" descr="Badge Croce con riempimento a tinta unit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75633" name="Elemento grafico 111675633" descr="Badge Croce con riempimento a tinta unit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00" cy="21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0" w:type="dxa"/>
          </w:tcPr>
          <w:p w14:paraId="4F5E58AB" w14:textId="77777777" w:rsidR="001E578B" w:rsidRDefault="001E578B" w:rsidP="00157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rious</w:t>
            </w:r>
            <w:proofErr w:type="spellEnd"/>
            <w:r>
              <w:t>/</w:t>
            </w:r>
            <w:proofErr w:type="spellStart"/>
            <w:r>
              <w:t>critical</w:t>
            </w:r>
            <w:proofErr w:type="spellEnd"/>
          </w:p>
          <w:p w14:paraId="717C80CB" w14:textId="77777777" w:rsidR="001E578B" w:rsidRDefault="001E578B" w:rsidP="00157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6FAC8B5F" w14:textId="77777777" w:rsidR="001E578B" w:rsidRDefault="001E578B" w:rsidP="001E578B">
      <w:pPr>
        <w:spacing w:after="0"/>
        <w:rPr>
          <w:lang w:val="en-US"/>
        </w:rPr>
      </w:pPr>
    </w:p>
    <w:p w14:paraId="496BAD8D" w14:textId="77777777" w:rsidR="001E578B" w:rsidRDefault="001E578B" w:rsidP="001E578B">
      <w:pPr>
        <w:spacing w:after="0"/>
        <w:rPr>
          <w:lang w:val="en-US"/>
        </w:rPr>
      </w:pPr>
    </w:p>
    <w:p w14:paraId="42EDE5BF" w14:textId="77777777" w:rsidR="001E578B" w:rsidRDefault="001E578B" w:rsidP="001E578B">
      <w:pPr>
        <w:spacing w:after="0"/>
        <w:rPr>
          <w:lang w:val="en-US"/>
        </w:rPr>
      </w:pPr>
    </w:p>
    <w:p w14:paraId="3B939CF7" w14:textId="77777777" w:rsidR="001E578B" w:rsidRPr="001C3982" w:rsidRDefault="001E578B" w:rsidP="001E578B">
      <w:pPr>
        <w:spacing w:after="0"/>
        <w:rPr>
          <w:lang w:val="en-US"/>
        </w:rPr>
      </w:pPr>
      <w:r>
        <w:rPr>
          <w:lang w:val="en-US"/>
        </w:rPr>
        <w:t xml:space="preserve">    </w:t>
      </w:r>
    </w:p>
    <w:p w14:paraId="5971A486" w14:textId="77777777" w:rsidR="00C5793A" w:rsidRDefault="00C5793A">
      <w:pPr>
        <w:rPr>
          <w:lang w:val="en-US"/>
        </w:rPr>
      </w:pPr>
    </w:p>
    <w:p w14:paraId="59876E25" w14:textId="77777777" w:rsidR="00C5793A" w:rsidRDefault="00C5793A">
      <w:pPr>
        <w:rPr>
          <w:lang w:val="en-US"/>
        </w:rPr>
      </w:pPr>
    </w:p>
    <w:p w14:paraId="089CC4CF" w14:textId="77777777" w:rsidR="00C5793A" w:rsidRPr="00FE14F5" w:rsidRDefault="00C5793A">
      <w:pPr>
        <w:rPr>
          <w:lang w:val="en-US"/>
        </w:rPr>
      </w:pPr>
    </w:p>
    <w:sectPr w:rsidR="00C5793A" w:rsidRPr="00FE14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A592F"/>
    <w:rsid w:val="00000198"/>
    <w:rsid w:val="00035922"/>
    <w:rsid w:val="000510BD"/>
    <w:rsid w:val="000543A7"/>
    <w:rsid w:val="00091D23"/>
    <w:rsid w:val="000A2C71"/>
    <w:rsid w:val="000A3D9E"/>
    <w:rsid w:val="000B6123"/>
    <w:rsid w:val="000E381B"/>
    <w:rsid w:val="0011317E"/>
    <w:rsid w:val="00117CAF"/>
    <w:rsid w:val="00140DA9"/>
    <w:rsid w:val="001C2513"/>
    <w:rsid w:val="001E578B"/>
    <w:rsid w:val="00277288"/>
    <w:rsid w:val="002902AD"/>
    <w:rsid w:val="002B0838"/>
    <w:rsid w:val="002C60BD"/>
    <w:rsid w:val="00305865"/>
    <w:rsid w:val="00311AD9"/>
    <w:rsid w:val="00353CD6"/>
    <w:rsid w:val="0036419E"/>
    <w:rsid w:val="0036531E"/>
    <w:rsid w:val="00392003"/>
    <w:rsid w:val="003A592F"/>
    <w:rsid w:val="003D1247"/>
    <w:rsid w:val="003D1500"/>
    <w:rsid w:val="003D77AA"/>
    <w:rsid w:val="003E09E9"/>
    <w:rsid w:val="003E4F92"/>
    <w:rsid w:val="003F43DE"/>
    <w:rsid w:val="00414E8F"/>
    <w:rsid w:val="00455ACA"/>
    <w:rsid w:val="004602B5"/>
    <w:rsid w:val="00471804"/>
    <w:rsid w:val="00472607"/>
    <w:rsid w:val="004728B3"/>
    <w:rsid w:val="004A124A"/>
    <w:rsid w:val="004A1F05"/>
    <w:rsid w:val="004A682A"/>
    <w:rsid w:val="004C2D37"/>
    <w:rsid w:val="004C5DDC"/>
    <w:rsid w:val="00514917"/>
    <w:rsid w:val="0055703C"/>
    <w:rsid w:val="00571592"/>
    <w:rsid w:val="005C7A86"/>
    <w:rsid w:val="0061352F"/>
    <w:rsid w:val="00664182"/>
    <w:rsid w:val="006B7E4D"/>
    <w:rsid w:val="006C685C"/>
    <w:rsid w:val="006D2396"/>
    <w:rsid w:val="006D3CFE"/>
    <w:rsid w:val="00703778"/>
    <w:rsid w:val="007321E0"/>
    <w:rsid w:val="00764CDA"/>
    <w:rsid w:val="007931A5"/>
    <w:rsid w:val="007A2A86"/>
    <w:rsid w:val="007D3AB4"/>
    <w:rsid w:val="00801419"/>
    <w:rsid w:val="00822D86"/>
    <w:rsid w:val="00837E14"/>
    <w:rsid w:val="0084653C"/>
    <w:rsid w:val="00870024"/>
    <w:rsid w:val="008A66F1"/>
    <w:rsid w:val="008F50EB"/>
    <w:rsid w:val="00911593"/>
    <w:rsid w:val="00915233"/>
    <w:rsid w:val="00924EE8"/>
    <w:rsid w:val="009277E0"/>
    <w:rsid w:val="0093718F"/>
    <w:rsid w:val="009410CA"/>
    <w:rsid w:val="009434C9"/>
    <w:rsid w:val="0095255F"/>
    <w:rsid w:val="00954456"/>
    <w:rsid w:val="00962877"/>
    <w:rsid w:val="009B160A"/>
    <w:rsid w:val="009B7742"/>
    <w:rsid w:val="009C4956"/>
    <w:rsid w:val="009D4FE0"/>
    <w:rsid w:val="009F2831"/>
    <w:rsid w:val="00A036E9"/>
    <w:rsid w:val="00A431FA"/>
    <w:rsid w:val="00A6555B"/>
    <w:rsid w:val="00A938FD"/>
    <w:rsid w:val="00AA37DF"/>
    <w:rsid w:val="00AD6C09"/>
    <w:rsid w:val="00B109F5"/>
    <w:rsid w:val="00B31B37"/>
    <w:rsid w:val="00B66F34"/>
    <w:rsid w:val="00B7076F"/>
    <w:rsid w:val="00B7715A"/>
    <w:rsid w:val="00BA4554"/>
    <w:rsid w:val="00C04829"/>
    <w:rsid w:val="00C07612"/>
    <w:rsid w:val="00C23F80"/>
    <w:rsid w:val="00C52BB9"/>
    <w:rsid w:val="00C5793A"/>
    <w:rsid w:val="00C81E6E"/>
    <w:rsid w:val="00C853BE"/>
    <w:rsid w:val="00C94D96"/>
    <w:rsid w:val="00CF1105"/>
    <w:rsid w:val="00D201B4"/>
    <w:rsid w:val="00D32B5D"/>
    <w:rsid w:val="00D46D4B"/>
    <w:rsid w:val="00D54AA6"/>
    <w:rsid w:val="00D66A2C"/>
    <w:rsid w:val="00D74228"/>
    <w:rsid w:val="00D9401D"/>
    <w:rsid w:val="00D96B07"/>
    <w:rsid w:val="00DB0A15"/>
    <w:rsid w:val="00DC609D"/>
    <w:rsid w:val="00DD0113"/>
    <w:rsid w:val="00DE7FFC"/>
    <w:rsid w:val="00E0732B"/>
    <w:rsid w:val="00E16CFD"/>
    <w:rsid w:val="00E316EF"/>
    <w:rsid w:val="00E45E45"/>
    <w:rsid w:val="00E55148"/>
    <w:rsid w:val="00E62C1B"/>
    <w:rsid w:val="00E809EF"/>
    <w:rsid w:val="00E971E3"/>
    <w:rsid w:val="00EA4458"/>
    <w:rsid w:val="00EA4565"/>
    <w:rsid w:val="00EA5642"/>
    <w:rsid w:val="00EB08A1"/>
    <w:rsid w:val="00EB2A94"/>
    <w:rsid w:val="00EC55AB"/>
    <w:rsid w:val="00EE745A"/>
    <w:rsid w:val="00EF3131"/>
    <w:rsid w:val="00F132F4"/>
    <w:rsid w:val="00F44747"/>
    <w:rsid w:val="00F61CD7"/>
    <w:rsid w:val="00F738EE"/>
    <w:rsid w:val="00F75C1F"/>
    <w:rsid w:val="00FD4517"/>
    <w:rsid w:val="00FD47E7"/>
    <w:rsid w:val="00FE14F5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DD58BB"/>
  <w15:docId w15:val="{9182EB02-0768-4A9B-BBAB-7BEFF59A9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16EF"/>
    <w:rPr>
      <w:kern w:val="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A59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A5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A592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A59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A592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A59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A59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A59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A59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A592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A59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A592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A592F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A592F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A592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A592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A592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A592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A59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A5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A59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A59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A59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A592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A592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A592F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A592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A592F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A592F"/>
    <w:rPr>
      <w:b/>
      <w:bCs/>
      <w:smallCaps/>
      <w:color w:val="2E74B5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E316EF"/>
    <w:rPr>
      <w:sz w:val="16"/>
      <w:szCs w:val="16"/>
    </w:rPr>
  </w:style>
  <w:style w:type="table" w:styleId="Tabellasemplice4">
    <w:name w:val="Plain Table 4"/>
    <w:basedOn w:val="Tabellanormale"/>
    <w:uiPriority w:val="44"/>
    <w:rsid w:val="00E316EF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E316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E31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EC55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kern w:val="0"/>
      <w:sz w:val="20"/>
      <w:szCs w:val="20"/>
    </w:rPr>
  </w:style>
  <w:style w:type="paragraph" w:styleId="Revisione">
    <w:name w:val="Revision"/>
    <w:hidden/>
    <w:uiPriority w:val="99"/>
    <w:semiHidden/>
    <w:rsid w:val="00091D23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svg"/><Relationship Id="rId10" Type="http://schemas.openxmlformats.org/officeDocument/2006/relationships/image" Target="media/image7.svg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1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De Santis</dc:creator>
  <cp:keywords/>
  <dc:description/>
  <cp:lastModifiedBy>Federico De Santis</cp:lastModifiedBy>
  <cp:revision>96</cp:revision>
  <dcterms:created xsi:type="dcterms:W3CDTF">2024-05-04T08:12:00Z</dcterms:created>
  <dcterms:modified xsi:type="dcterms:W3CDTF">2024-11-23T11:17:00Z</dcterms:modified>
</cp:coreProperties>
</file>